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CCAF6" w14:textId="38EE2D51" w:rsidR="001253EE" w:rsidRPr="00042EE7" w:rsidRDefault="001253EE" w:rsidP="001253E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865">
        <w:rPr>
          <w:rFonts w:ascii="Times New Roman" w:hAnsi="Times New Roman" w:cs="Times New Roman"/>
          <w:b/>
          <w:sz w:val="24"/>
          <w:szCs w:val="24"/>
        </w:rPr>
        <w:t>Table S</w:t>
      </w:r>
      <w:r w:rsidR="001E61A1">
        <w:rPr>
          <w:rFonts w:ascii="Times New Roman" w:hAnsi="Times New Roman" w:cs="Times New Roman"/>
          <w:b/>
          <w:sz w:val="24"/>
          <w:szCs w:val="24"/>
        </w:rPr>
        <w:t>1</w:t>
      </w:r>
      <w:r w:rsidR="00981D50">
        <w:rPr>
          <w:rFonts w:ascii="Times New Roman" w:hAnsi="Times New Roman" w:cs="Times New Roman"/>
          <w:b/>
          <w:sz w:val="24"/>
          <w:szCs w:val="24"/>
        </w:rPr>
        <w:t>.</w:t>
      </w:r>
      <w:r w:rsidRPr="007F58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1D50">
        <w:rPr>
          <w:rFonts w:ascii="Times New Roman" w:hAnsi="Times New Roman" w:cs="Times New Roman"/>
          <w:b/>
          <w:sz w:val="24"/>
          <w:szCs w:val="24"/>
        </w:rPr>
        <w:t>Antibodies used in this paper</w:t>
      </w:r>
      <w:r w:rsidR="0048058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21"/>
        <w:tblpPr w:leftFromText="181" w:rightFromText="181" w:vertAnchor="text" w:horzAnchor="margin" w:tblpY="1"/>
        <w:tblOverlap w:val="never"/>
        <w:tblW w:w="8503" w:type="dxa"/>
        <w:tblBorders>
          <w:top w:val="single" w:sz="4" w:space="0" w:color="0D0D0D" w:themeColor="text1" w:themeTint="F2"/>
          <w:bottom w:val="single" w:sz="4" w:space="0" w:color="0D0D0D" w:themeColor="text1" w:themeTint="F2"/>
        </w:tblBorders>
        <w:tblLook w:val="0700" w:firstRow="0" w:lastRow="0" w:firstColumn="0" w:lastColumn="1" w:noHBand="1" w:noVBand="1"/>
      </w:tblPr>
      <w:tblGrid>
        <w:gridCol w:w="2268"/>
        <w:gridCol w:w="3227"/>
        <w:gridCol w:w="1681"/>
        <w:gridCol w:w="1327"/>
      </w:tblGrid>
      <w:tr w:rsidR="001253EE" w:rsidRPr="00CB10DF" w14:paraId="5745DDB7" w14:textId="77777777" w:rsidTr="00F17F1A">
        <w:tc>
          <w:tcPr>
            <w:tcW w:w="2268" w:type="dxa"/>
          </w:tcPr>
          <w:p w14:paraId="3DB32F16" w14:textId="77777777" w:rsidR="001253EE" w:rsidRPr="00CB10DF" w:rsidRDefault="001253EE" w:rsidP="002142A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color w:val="000000"/>
                <w:szCs w:val="21"/>
              </w:rPr>
              <w:t>Primary antibodies</w:t>
            </w:r>
          </w:p>
        </w:tc>
        <w:tc>
          <w:tcPr>
            <w:tcW w:w="3227" w:type="dxa"/>
          </w:tcPr>
          <w:p w14:paraId="1E22322A" w14:textId="77777777" w:rsidR="001253EE" w:rsidRPr="00CB10DF" w:rsidRDefault="001253EE" w:rsidP="002142A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color w:val="000000"/>
                <w:szCs w:val="21"/>
              </w:rPr>
              <w:t>Vendor</w:t>
            </w:r>
          </w:p>
        </w:tc>
        <w:tc>
          <w:tcPr>
            <w:tcW w:w="1681" w:type="dxa"/>
          </w:tcPr>
          <w:p w14:paraId="20EB4090" w14:textId="77777777" w:rsidR="001253EE" w:rsidRPr="00CB10DF" w:rsidRDefault="001253EE" w:rsidP="002142A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color w:val="000000"/>
                <w:szCs w:val="21"/>
              </w:rPr>
              <w:t>Dilu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7" w:type="dxa"/>
          </w:tcPr>
          <w:p w14:paraId="7C189CD7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szCs w:val="21"/>
              </w:rPr>
              <w:t>Source</w:t>
            </w:r>
          </w:p>
        </w:tc>
      </w:tr>
      <w:tr w:rsidR="001253EE" w:rsidRPr="00CB10DF" w14:paraId="7740B9E5" w14:textId="77777777" w:rsidTr="00F17F1A">
        <w:tc>
          <w:tcPr>
            <w:tcW w:w="2268" w:type="dxa"/>
          </w:tcPr>
          <w:p w14:paraId="52104131" w14:textId="37A4A8CE" w:rsidR="009C7AEC" w:rsidRDefault="009C7AEC" w:rsidP="009C7AEC">
            <w:pPr>
              <w:rPr>
                <w:rFonts w:ascii="Times New Roman" w:hAnsi="Times New Roman" w:cs="Times New Roman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AMPKα-1</w:t>
            </w:r>
            <w:r w:rsidRPr="001536AD">
              <w:rPr>
                <w:rFonts w:ascii="Times New Roman" w:hAnsi="Times New Roman" w:cs="Times New Roman"/>
                <w:szCs w:val="21"/>
              </w:rPr>
              <w:t>(WB)</w:t>
            </w:r>
          </w:p>
          <w:p w14:paraId="42ECB9B5" w14:textId="454F132A" w:rsidR="002446DB" w:rsidRPr="002446DB" w:rsidRDefault="002446DB" w:rsidP="002446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-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AMPKα-1</w:t>
            </w:r>
            <w:r w:rsidRPr="001536AD">
              <w:rPr>
                <w:rFonts w:ascii="Times New Roman" w:hAnsi="Times New Roman" w:cs="Times New Roman"/>
                <w:szCs w:val="21"/>
              </w:rPr>
              <w:t>(WB)</w:t>
            </w:r>
          </w:p>
          <w:p w14:paraId="54A1C400" w14:textId="1C8B86AF" w:rsidR="009C7AEC" w:rsidRDefault="009C7AEC" w:rsidP="009C7AEC">
            <w:pPr>
              <w:rPr>
                <w:rFonts w:ascii="Times New Roman" w:hAnsi="Times New Roman" w:cs="Times New Roman"/>
                <w:szCs w:val="21"/>
              </w:rPr>
            </w:pPr>
            <w:r w:rsidRPr="00C90079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KT</w:t>
            </w:r>
            <w:r w:rsidRPr="001536AD">
              <w:rPr>
                <w:rFonts w:ascii="Times New Roman" w:hAnsi="Times New Roman" w:cs="Times New Roman"/>
                <w:szCs w:val="21"/>
              </w:rPr>
              <w:t>(WB)</w:t>
            </w:r>
          </w:p>
          <w:p w14:paraId="2FBA9F8C" w14:textId="41B2C922" w:rsidR="007A52C5" w:rsidRDefault="007A52C5" w:rsidP="009C7A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AKT</w:t>
            </w:r>
          </w:p>
          <w:p w14:paraId="5CE90D9D" w14:textId="77777777" w:rsidR="009C7AEC" w:rsidRDefault="009C7AEC" w:rsidP="009C7AEC">
            <w:pPr>
              <w:rPr>
                <w:rFonts w:ascii="Times New Roman" w:hAnsi="Times New Roman" w:cs="Times New Roman"/>
                <w:szCs w:val="21"/>
              </w:rPr>
            </w:pPr>
            <w:r w:rsidRPr="00C90079">
              <w:rPr>
                <w:rFonts w:ascii="Times New Roman" w:hAnsi="Times New Roman" w:hint="eastAsia"/>
                <w:kern w:val="0"/>
                <w:szCs w:val="21"/>
              </w:rPr>
              <w:t>B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ECLIN-1</w:t>
            </w:r>
            <w:r w:rsidRPr="001536AD">
              <w:rPr>
                <w:rFonts w:ascii="Times New Roman" w:hAnsi="Times New Roman" w:cs="Times New Roman"/>
                <w:szCs w:val="21"/>
              </w:rPr>
              <w:t>(WB)</w:t>
            </w:r>
          </w:p>
          <w:p w14:paraId="73BC232A" w14:textId="77777777" w:rsidR="009C7AEC" w:rsidRDefault="009C7AEC" w:rsidP="009C7AEC">
            <w:pPr>
              <w:rPr>
                <w:rFonts w:ascii="Times New Roman" w:hAnsi="Times New Roman" w:cs="Times New Roman"/>
                <w:szCs w:val="21"/>
              </w:rPr>
            </w:pPr>
            <w:r w:rsidRPr="00C90079">
              <w:rPr>
                <w:rFonts w:ascii="Times New Roman" w:hAnsi="Times New Roman" w:hint="eastAsia"/>
                <w:kern w:val="0"/>
                <w:szCs w:val="21"/>
              </w:rPr>
              <w:t>L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C3B</w:t>
            </w:r>
            <w:r w:rsidRPr="001536AD">
              <w:rPr>
                <w:rFonts w:ascii="Times New Roman" w:hAnsi="Times New Roman" w:cs="Times New Roman"/>
                <w:szCs w:val="21"/>
              </w:rPr>
              <w:t>(WB)</w:t>
            </w:r>
          </w:p>
          <w:p w14:paraId="139DE803" w14:textId="77777777" w:rsidR="009C7AEC" w:rsidRDefault="009C7AEC" w:rsidP="009C7A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VH</w:t>
            </w:r>
            <w:r w:rsidRPr="00CB10DF">
              <w:rPr>
                <w:rFonts w:ascii="Times New Roman" w:hAnsi="Times New Roman" w:cs="Times New Roman"/>
                <w:szCs w:val="21"/>
              </w:rPr>
              <w:t>(IF)</w:t>
            </w:r>
          </w:p>
          <w:p w14:paraId="2BDA8858" w14:textId="110E4596" w:rsidR="009C7AEC" w:rsidRDefault="009C7AEC" w:rsidP="009C7AEC">
            <w:pPr>
              <w:widowControl/>
              <w:rPr>
                <w:rStyle w:val="fontstyle01"/>
              </w:rPr>
            </w:pPr>
            <w:proofErr w:type="gramStart"/>
            <w:r>
              <w:rPr>
                <w:rStyle w:val="fontstyle01"/>
              </w:rPr>
              <w:t>mTOR(</w:t>
            </w:r>
            <w:proofErr w:type="gramEnd"/>
            <w:r>
              <w:rPr>
                <w:rStyle w:val="fontstyle01"/>
              </w:rPr>
              <w:t>WB)</w:t>
            </w:r>
          </w:p>
          <w:p w14:paraId="6B904C27" w14:textId="6A051D07" w:rsidR="007A52C5" w:rsidRDefault="007A52C5" w:rsidP="009C7AEC">
            <w:pPr>
              <w:widowControl/>
            </w:pPr>
            <w:r w:rsidRPr="007A52C5">
              <w:rPr>
                <w:rStyle w:val="fontstyle01"/>
                <w:rFonts w:hint="eastAsia"/>
              </w:rPr>
              <w:t>p</w:t>
            </w:r>
            <w:r w:rsidRPr="007A52C5">
              <w:rPr>
                <w:rStyle w:val="fontstyle01"/>
              </w:rPr>
              <w:t>-mTOR</w:t>
            </w:r>
          </w:p>
          <w:p w14:paraId="33E17243" w14:textId="39A166E5" w:rsidR="009C7AEC" w:rsidRDefault="00EF4ED9" w:rsidP="002142AC">
            <w:pPr>
              <w:rPr>
                <w:rFonts w:ascii="Times New Roman" w:hAnsi="Times New Roman"/>
                <w:kern w:val="0"/>
                <w:szCs w:val="21"/>
              </w:rPr>
            </w:pPr>
            <w:r w:rsidRPr="00C43ADF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C43ADF">
              <w:rPr>
                <w:rFonts w:ascii="Times New Roman" w:hAnsi="Times New Roman" w:cs="Times New Roman"/>
                <w:szCs w:val="21"/>
              </w:rPr>
              <w:t>HX8</w:t>
            </w:r>
            <w:r w:rsidRPr="00CB10DF">
              <w:rPr>
                <w:rFonts w:ascii="Times New Roman" w:hAnsi="Times New Roman" w:cs="Times New Roman"/>
                <w:szCs w:val="21"/>
              </w:rPr>
              <w:t>(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  <w:r w:rsidR="00CB27B7">
              <w:rPr>
                <w:rFonts w:ascii="Times New Roman" w:hAnsi="Times New Roman" w:cs="Times New Roman"/>
                <w:szCs w:val="21"/>
              </w:rPr>
              <w:t>/WB</w:t>
            </w:r>
            <w:r w:rsidRPr="00CB10DF">
              <w:rPr>
                <w:rFonts w:ascii="Times New Roman" w:hAnsi="Times New Roman" w:cs="Times New Roman"/>
                <w:szCs w:val="21"/>
              </w:rPr>
              <w:t>)</w:t>
            </w:r>
          </w:p>
          <w:p w14:paraId="6AE930E1" w14:textId="1CE696E2" w:rsidR="009C7AEC" w:rsidRDefault="00EF4ED9" w:rsidP="002142A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DF9</w:t>
            </w:r>
            <w:r w:rsidRPr="00CB10DF">
              <w:rPr>
                <w:rFonts w:ascii="Times New Roman" w:hAnsi="Times New Roman" w:cs="Times New Roman"/>
                <w:szCs w:val="21"/>
              </w:rPr>
              <w:t>(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  <w:r w:rsidR="00CB27B7">
              <w:rPr>
                <w:rFonts w:ascii="Times New Roman" w:hAnsi="Times New Roman" w:cs="Times New Roman"/>
                <w:szCs w:val="21"/>
              </w:rPr>
              <w:t>/WB</w:t>
            </w:r>
            <w:r w:rsidRPr="00CB10DF">
              <w:rPr>
                <w:rFonts w:ascii="Times New Roman" w:hAnsi="Times New Roman" w:cs="Times New Roman"/>
                <w:szCs w:val="21"/>
              </w:rPr>
              <w:t>)</w:t>
            </w:r>
          </w:p>
          <w:p w14:paraId="3FFA3DBC" w14:textId="77777777" w:rsidR="0055028F" w:rsidRDefault="0055028F" w:rsidP="002142AC">
            <w:pPr>
              <w:rPr>
                <w:rFonts w:ascii="TimesNewRomanPSMT" w:hAnsi="TimesNewRomanPSMT"/>
                <w:color w:val="000000"/>
                <w:sz w:val="22"/>
              </w:rPr>
            </w:pPr>
            <w:r w:rsidRPr="0055028F">
              <w:rPr>
                <w:rFonts w:ascii="WenQuanYiZenHei" w:hAnsi="WenQuanYiZenHei"/>
                <w:color w:val="000000"/>
                <w:sz w:val="22"/>
              </w:rPr>
              <w:t>α</w:t>
            </w:r>
            <w:r w:rsidRPr="0055028F">
              <w:rPr>
                <w:rFonts w:ascii="TimesNewRomanPSMT" w:hAnsi="TimesNewRomanPSMT"/>
                <w:color w:val="000000"/>
                <w:sz w:val="22"/>
              </w:rPr>
              <w:t>-</w:t>
            </w:r>
            <w:proofErr w:type="gramStart"/>
            <w:r w:rsidRPr="0055028F">
              <w:rPr>
                <w:rFonts w:ascii="TimesNewRomanPSMT" w:hAnsi="TimesNewRomanPSMT"/>
                <w:color w:val="000000"/>
                <w:sz w:val="22"/>
              </w:rPr>
              <w:t>tubulin(</w:t>
            </w:r>
            <w:proofErr w:type="gramEnd"/>
            <w:r w:rsidRPr="0055028F">
              <w:rPr>
                <w:rFonts w:ascii="TimesNewRomanPSMT" w:hAnsi="TimesNewRomanPSMT"/>
                <w:color w:val="000000"/>
                <w:sz w:val="22"/>
              </w:rPr>
              <w:t>IF)</w:t>
            </w:r>
          </w:p>
          <w:p w14:paraId="7E1F2F35" w14:textId="62228EB6" w:rsidR="00C676B5" w:rsidRDefault="00C676B5" w:rsidP="00C676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780CD6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KC3</w:t>
            </w:r>
            <w:r w:rsidRPr="00CB10D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WB</w:t>
            </w:r>
            <w:r w:rsidRPr="00CB10DF">
              <w:rPr>
                <w:rFonts w:ascii="Times New Roman" w:hAnsi="Times New Roman" w:cs="Times New Roman"/>
                <w:szCs w:val="21"/>
              </w:rPr>
              <w:t>)</w:t>
            </w:r>
          </w:p>
          <w:p w14:paraId="771068D1" w14:textId="3384D02A" w:rsidR="00780CD6" w:rsidRDefault="00780CD6" w:rsidP="00C676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PI3KC3(WB)</w:t>
            </w:r>
          </w:p>
          <w:p w14:paraId="1BC09CF9" w14:textId="7404F3BE" w:rsidR="00C676B5" w:rsidRDefault="00C676B5" w:rsidP="000E56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OXO1</w:t>
            </w:r>
            <w:r w:rsidRPr="00CB10D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WB</w:t>
            </w:r>
            <w:r w:rsidRPr="00CB10DF">
              <w:rPr>
                <w:rFonts w:ascii="Times New Roman" w:hAnsi="Times New Roman" w:cs="Times New Roman"/>
                <w:szCs w:val="21"/>
              </w:rPr>
              <w:t>)</w:t>
            </w:r>
          </w:p>
          <w:p w14:paraId="2F4F741F" w14:textId="1178D15F" w:rsidR="00780CD6" w:rsidRDefault="00780CD6" w:rsidP="000E56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FOXO1(WB)</w:t>
            </w:r>
          </w:p>
          <w:p w14:paraId="4E058986" w14:textId="4943E589" w:rsidR="00DE5F65" w:rsidRDefault="00DE5F65" w:rsidP="000E56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HR (IF</w:t>
            </w:r>
            <w:r w:rsidR="00FF25EA">
              <w:rPr>
                <w:rFonts w:ascii="Times New Roman" w:hAnsi="Times New Roman" w:cs="Times New Roman"/>
                <w:szCs w:val="21"/>
              </w:rPr>
              <w:t>/WB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402E1317" w14:textId="71D92A25" w:rsidR="00DE5F65" w:rsidRPr="000E5641" w:rsidRDefault="00DE5F65" w:rsidP="000E5641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SHR (IHC</w:t>
            </w:r>
            <w:r w:rsidR="00FF25EA">
              <w:rPr>
                <w:rFonts w:ascii="Times New Roman" w:hAnsi="Times New Roman"/>
                <w:kern w:val="0"/>
                <w:szCs w:val="21"/>
              </w:rPr>
              <w:t>/WB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3227" w:type="dxa"/>
          </w:tcPr>
          <w:p w14:paraId="7BF665B6" w14:textId="0E9D2A8D" w:rsidR="009C7AEC" w:rsidRDefault="009C7AEC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Bioss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bs-1115R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14:paraId="3E7615E0" w14:textId="5EB33339" w:rsidR="002446DB" w:rsidRPr="00F17F1A" w:rsidRDefault="002446DB" w:rsidP="002446DB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Cell signaling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ech</w:t>
            </w:r>
            <w:r>
              <w:rPr>
                <w:rFonts w:ascii="Times New Roman" w:hAnsi="Times New Roman"/>
                <w:kern w:val="0"/>
                <w:szCs w:val="21"/>
              </w:rPr>
              <w:t>nology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#2920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14:paraId="36A8EF3A" w14:textId="2F58BC77" w:rsidR="009C7AEC" w:rsidRDefault="009C7AEC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Cell signaling</w:t>
            </w:r>
            <w:r w:rsidR="007A52C5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7A52C5">
              <w:rPr>
                <w:rFonts w:ascii="Times New Roman" w:hAnsi="Times New Roman" w:hint="eastAsia"/>
                <w:kern w:val="0"/>
                <w:szCs w:val="21"/>
              </w:rPr>
              <w:t>tech</w:t>
            </w:r>
            <w:r w:rsidR="007A52C5">
              <w:rPr>
                <w:rFonts w:ascii="Times New Roman" w:hAnsi="Times New Roman"/>
                <w:kern w:val="0"/>
                <w:szCs w:val="21"/>
              </w:rPr>
              <w:t>nology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#2920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14:paraId="5C04B485" w14:textId="7B5E75F3" w:rsidR="007A52C5" w:rsidRPr="00F17F1A" w:rsidRDefault="007A52C5" w:rsidP="007A52C5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Cell signaling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ech</w:t>
            </w:r>
            <w:r>
              <w:rPr>
                <w:rFonts w:ascii="Times New Roman" w:hAnsi="Times New Roman"/>
                <w:kern w:val="0"/>
                <w:szCs w:val="21"/>
              </w:rPr>
              <w:t>nology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#</w:t>
            </w:r>
            <w:r>
              <w:rPr>
                <w:rFonts w:ascii="Times New Roman" w:hAnsi="Times New Roman"/>
                <w:kern w:val="0"/>
                <w:szCs w:val="21"/>
              </w:rPr>
              <w:t>4060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14:paraId="09EE6482" w14:textId="20823746" w:rsidR="009C7AEC" w:rsidRPr="00F17F1A" w:rsidRDefault="009C7AEC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Cell signaling</w:t>
            </w:r>
            <w:r w:rsidR="007A52C5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7A52C5">
              <w:rPr>
                <w:rFonts w:ascii="Times New Roman" w:hAnsi="Times New Roman" w:hint="eastAsia"/>
                <w:kern w:val="0"/>
                <w:szCs w:val="21"/>
              </w:rPr>
              <w:t>tech</w:t>
            </w:r>
            <w:r w:rsidR="007A52C5">
              <w:rPr>
                <w:rFonts w:ascii="Times New Roman" w:hAnsi="Times New Roman"/>
                <w:kern w:val="0"/>
                <w:szCs w:val="21"/>
              </w:rPr>
              <w:t>nology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#3738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14:paraId="199279F0" w14:textId="77777777" w:rsidR="009C7AEC" w:rsidRPr="00F17F1A" w:rsidRDefault="009C7AEC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Abcam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ab51520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14:paraId="235CB432" w14:textId="77777777" w:rsidR="009C7AEC" w:rsidRPr="00F17F1A" w:rsidRDefault="009C7AEC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Abcam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ab13840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14:paraId="3679AAFF" w14:textId="19C66B02" w:rsidR="009C7AEC" w:rsidRDefault="009C7AEC" w:rsidP="009C7AE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F17F1A">
              <w:rPr>
                <w:rFonts w:ascii="Times New Roman" w:hAnsi="Times New Roman"/>
                <w:kern w:val="0"/>
                <w:szCs w:val="21"/>
              </w:rPr>
              <w:t>Bioss (bs-1992R)</w:t>
            </w:r>
          </w:p>
          <w:p w14:paraId="6C03E27F" w14:textId="00FA6255" w:rsidR="007A52C5" w:rsidRPr="00F17F1A" w:rsidRDefault="007A52C5" w:rsidP="009C7AE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Cell signaling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ech</w:t>
            </w:r>
            <w:r>
              <w:rPr>
                <w:rFonts w:ascii="Times New Roman" w:hAnsi="Times New Roman"/>
                <w:kern w:val="0"/>
                <w:szCs w:val="21"/>
              </w:rPr>
              <w:t>nology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#</w:t>
            </w:r>
            <w:r>
              <w:rPr>
                <w:rFonts w:ascii="Times New Roman" w:hAnsi="Times New Roman"/>
                <w:kern w:val="0"/>
                <w:szCs w:val="21"/>
              </w:rPr>
              <w:t>4060)</w:t>
            </w:r>
          </w:p>
          <w:p w14:paraId="159691BF" w14:textId="77777777" w:rsidR="009C7AEC" w:rsidRPr="00F17F1A" w:rsidRDefault="00241A7D" w:rsidP="00241A7D">
            <w:pPr>
              <w:rPr>
                <w:rFonts w:ascii="Times New Roman" w:hAnsi="Times New Roman"/>
                <w:kern w:val="0"/>
                <w:szCs w:val="21"/>
              </w:rPr>
            </w:pPr>
            <w:r w:rsidRPr="00F17F1A">
              <w:rPr>
                <w:rFonts w:ascii="Times New Roman" w:hAnsi="Times New Roman"/>
                <w:kern w:val="0"/>
                <w:szCs w:val="21"/>
              </w:rPr>
              <w:t>Affinity (DF6778)</w:t>
            </w:r>
          </w:p>
          <w:p w14:paraId="4C61F991" w14:textId="77777777" w:rsidR="009C7AEC" w:rsidRPr="00F17F1A" w:rsidRDefault="00241A7D" w:rsidP="00241A7D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Abcam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F17F1A">
              <w:rPr>
                <w:rFonts w:ascii="Times New Roman" w:hAnsi="Times New Roman" w:hint="eastAsia"/>
                <w:kern w:val="0"/>
                <w:szCs w:val="21"/>
              </w:rPr>
              <w:t>ab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>93892)</w:t>
            </w:r>
          </w:p>
          <w:p w14:paraId="3F54DF84" w14:textId="77777777" w:rsidR="0055028F" w:rsidRDefault="0055028F" w:rsidP="002142AC">
            <w:pPr>
              <w:rPr>
                <w:rFonts w:ascii="TimesNewRomanPSMT" w:hAnsi="TimesNewRomanPSMT"/>
                <w:color w:val="000000"/>
                <w:sz w:val="22"/>
              </w:rPr>
            </w:pPr>
            <w:proofErr w:type="spellStart"/>
            <w:r w:rsidRPr="0055028F">
              <w:rPr>
                <w:rFonts w:ascii="TimesNewRomanPSMT" w:hAnsi="TimesNewRomanPSMT"/>
                <w:color w:val="000000"/>
                <w:sz w:val="22"/>
              </w:rPr>
              <w:t>Sangon</w:t>
            </w:r>
            <w:proofErr w:type="spellEnd"/>
            <w:r w:rsidRPr="0055028F">
              <w:rPr>
                <w:rFonts w:ascii="TimesNewRomanPSMT" w:hAnsi="TimesNewRomanPSMT"/>
                <w:color w:val="000000"/>
                <w:sz w:val="22"/>
              </w:rPr>
              <w:t xml:space="preserve"> (D110007-0100)</w:t>
            </w:r>
          </w:p>
          <w:p w14:paraId="360FAA30" w14:textId="4B9207FF" w:rsidR="00C676B5" w:rsidRDefault="00C676B5" w:rsidP="00C676B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eyotime</w:t>
            </w:r>
            <w:proofErr w:type="spellEnd"/>
            <w:r w:rsidRPr="00CB10D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AF1549</w:t>
            </w:r>
            <w:r w:rsidRPr="00CB10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  <w:p w14:paraId="3C499508" w14:textId="03B2C5EE" w:rsidR="00780CD6" w:rsidRPr="00780CD6" w:rsidRDefault="00780CD6" w:rsidP="00780CD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Cell signaling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ech</w:t>
            </w:r>
            <w:r>
              <w:rPr>
                <w:rFonts w:ascii="Times New Roman" w:hAnsi="Times New Roman"/>
                <w:kern w:val="0"/>
                <w:szCs w:val="21"/>
              </w:rPr>
              <w:t>nology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#</w:t>
            </w:r>
            <w:r>
              <w:rPr>
                <w:rFonts w:ascii="Times New Roman" w:hAnsi="Times New Roman"/>
                <w:kern w:val="0"/>
                <w:szCs w:val="21"/>
              </w:rPr>
              <w:t>13857)</w:t>
            </w:r>
          </w:p>
          <w:p w14:paraId="7E49CF64" w14:textId="16268F9F" w:rsidR="00C676B5" w:rsidRDefault="00C676B5" w:rsidP="000E564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0079">
              <w:rPr>
                <w:rFonts w:ascii="Times New Roman" w:hAnsi="Times New Roman"/>
                <w:kern w:val="0"/>
                <w:szCs w:val="21"/>
              </w:rPr>
              <w:t>S</w:t>
            </w:r>
            <w:r w:rsidRPr="00C90079">
              <w:rPr>
                <w:rFonts w:ascii="Times New Roman" w:hAnsi="Times New Roman" w:hint="eastAsia"/>
                <w:kern w:val="0"/>
                <w:szCs w:val="21"/>
              </w:rPr>
              <w:t>angon</w:t>
            </w:r>
            <w:proofErr w:type="spellEnd"/>
            <w:r w:rsidRPr="00CB10DF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hyperlink r:id="rId6" w:tgtFrame="_blank" w:history="1">
              <w:r w:rsidRPr="00C90079">
                <w:rPr>
                  <w:rFonts w:ascii="Times New Roman" w:hAnsi="Times New Roman"/>
                  <w:kern w:val="0"/>
                  <w:szCs w:val="21"/>
                </w:rPr>
                <w:t>D1</w:t>
              </w:r>
              <w:r>
                <w:rPr>
                  <w:rFonts w:ascii="Times New Roman" w:hAnsi="Times New Roman"/>
                  <w:kern w:val="0"/>
                  <w:szCs w:val="21"/>
                </w:rPr>
                <w:t>55054</w:t>
              </w:r>
            </w:hyperlink>
            <w:r w:rsidRPr="00CB10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  <w:p w14:paraId="60608FBD" w14:textId="0BA7100E" w:rsidR="00780CD6" w:rsidRPr="00780CD6" w:rsidRDefault="00780CD6" w:rsidP="00780CD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Cell signaling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ech</w:t>
            </w:r>
            <w:r>
              <w:rPr>
                <w:rFonts w:ascii="Times New Roman" w:hAnsi="Times New Roman"/>
                <w:kern w:val="0"/>
                <w:szCs w:val="21"/>
              </w:rPr>
              <w:t>nology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#</w:t>
            </w:r>
            <w:r>
              <w:rPr>
                <w:rFonts w:ascii="Times New Roman" w:hAnsi="Times New Roman"/>
                <w:kern w:val="0"/>
                <w:szCs w:val="21"/>
              </w:rPr>
              <w:t>84192)</w:t>
            </w:r>
          </w:p>
          <w:p w14:paraId="2F8C07FC" w14:textId="1A9D2EF2" w:rsidR="00DE5F65" w:rsidRDefault="00BB4255" w:rsidP="000E564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CBT</w:t>
            </w:r>
            <w:r w:rsidR="008C1DA4"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kern w:val="0"/>
                <w:szCs w:val="21"/>
              </w:rPr>
              <w:t>sc-293165</w:t>
            </w:r>
            <w:r w:rsidR="008C1DA4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14:paraId="0E1891E3" w14:textId="37FDB36E" w:rsidR="00DE5F65" w:rsidRPr="00C676B5" w:rsidRDefault="008C1DA4" w:rsidP="008C1DA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0079">
              <w:rPr>
                <w:rFonts w:ascii="Times New Roman" w:hAnsi="Times New Roman"/>
                <w:kern w:val="0"/>
                <w:szCs w:val="21"/>
              </w:rPr>
              <w:t>S</w:t>
            </w:r>
            <w:r w:rsidRPr="00C90079">
              <w:rPr>
                <w:rFonts w:ascii="Times New Roman" w:hAnsi="Times New Roman" w:hint="eastAsia"/>
                <w:kern w:val="0"/>
                <w:szCs w:val="21"/>
              </w:rPr>
              <w:t>angon</w:t>
            </w:r>
            <w:proofErr w:type="spellEnd"/>
            <w:r w:rsidRPr="008E49BD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hyperlink r:id="rId7" w:tgtFrame="_blank" w:history="1">
              <w:r w:rsidR="008E49BD">
                <w:rPr>
                  <w:rFonts w:ascii="Times New Roman" w:hAnsi="Times New Roman"/>
                  <w:kern w:val="0"/>
                  <w:szCs w:val="21"/>
                </w:rPr>
                <w:t>D320641</w:t>
              </w:r>
            </w:hyperlink>
            <w:r w:rsidRPr="008E49BD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81" w:type="dxa"/>
          </w:tcPr>
          <w:p w14:paraId="684A87DA" w14:textId="5332041F" w:rsidR="009C7AEC" w:rsidRDefault="009C7AEC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500</w:t>
            </w:r>
          </w:p>
          <w:p w14:paraId="40D4F99F" w14:textId="47161B20" w:rsidR="002446DB" w:rsidRPr="002446DB" w:rsidRDefault="002446DB" w:rsidP="002446DB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1000</w:t>
            </w:r>
          </w:p>
          <w:p w14:paraId="0E4A9FFF" w14:textId="3B8E3705" w:rsidR="009C7AEC" w:rsidRDefault="009C7AEC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1000</w:t>
            </w:r>
          </w:p>
          <w:p w14:paraId="6253CCC3" w14:textId="77777777" w:rsidR="00617964" w:rsidRDefault="007A52C5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100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  <w:p w14:paraId="5FE8BF65" w14:textId="018B915A" w:rsidR="009C7AEC" w:rsidRDefault="009C7AEC" w:rsidP="009C7AEC">
            <w:pPr>
              <w:rPr>
                <w:rFonts w:ascii="Times New Roman" w:hAnsi="Times New Roman" w:cs="Times New Roman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1000</w:t>
            </w:r>
          </w:p>
          <w:p w14:paraId="7F0363A6" w14:textId="77777777" w:rsidR="009C7AEC" w:rsidRDefault="009C7AEC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1000</w:t>
            </w:r>
          </w:p>
          <w:p w14:paraId="4012CEF7" w14:textId="77777777" w:rsidR="009C7AEC" w:rsidRPr="007A52C5" w:rsidRDefault="009C7AEC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7A52C5">
              <w:rPr>
                <w:rFonts w:ascii="Times New Roman" w:hAnsi="Times New Roman"/>
                <w:kern w:val="0"/>
                <w:szCs w:val="21"/>
              </w:rPr>
              <w:t>1:200</w:t>
            </w:r>
          </w:p>
          <w:p w14:paraId="2C9AB6B8" w14:textId="6C1519DF" w:rsidR="009C7AEC" w:rsidRPr="007A52C5" w:rsidRDefault="009C7AEC" w:rsidP="007A52C5">
            <w:pPr>
              <w:rPr>
                <w:rFonts w:ascii="Times New Roman" w:hAnsi="Times New Roman"/>
                <w:kern w:val="0"/>
                <w:szCs w:val="21"/>
              </w:rPr>
            </w:pPr>
            <w:r w:rsidRPr="007A52C5">
              <w:rPr>
                <w:rFonts w:ascii="Times New Roman" w:hAnsi="Times New Roman"/>
                <w:kern w:val="0"/>
                <w:szCs w:val="21"/>
              </w:rPr>
              <w:t>1:200</w:t>
            </w:r>
          </w:p>
          <w:p w14:paraId="008E640C" w14:textId="2E768926" w:rsidR="007A52C5" w:rsidRPr="007A52C5" w:rsidRDefault="008611CC" w:rsidP="007A52C5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100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  <w:p w14:paraId="7557F5F7" w14:textId="1E469F4E" w:rsidR="00241A7D" w:rsidRPr="007A52C5" w:rsidRDefault="00241A7D" w:rsidP="007A52C5">
            <w:pPr>
              <w:rPr>
                <w:rFonts w:ascii="Times New Roman" w:hAnsi="Times New Roman"/>
                <w:kern w:val="0"/>
                <w:szCs w:val="21"/>
              </w:rPr>
            </w:pPr>
            <w:r w:rsidRPr="007A52C5">
              <w:rPr>
                <w:rFonts w:ascii="Times New Roman" w:hAnsi="Times New Roman"/>
                <w:kern w:val="0"/>
                <w:szCs w:val="21"/>
              </w:rPr>
              <w:t>1:150</w:t>
            </w:r>
            <w:r w:rsidR="00CB27B7">
              <w:rPr>
                <w:rFonts w:ascii="Times New Roman" w:hAnsi="Times New Roman"/>
                <w:kern w:val="0"/>
                <w:szCs w:val="21"/>
              </w:rPr>
              <w:t>/</w:t>
            </w:r>
            <w:r w:rsidR="00CB27B7" w:rsidRPr="00C90079">
              <w:rPr>
                <w:rFonts w:ascii="Times New Roman" w:hAnsi="Times New Roman"/>
                <w:kern w:val="0"/>
                <w:szCs w:val="21"/>
              </w:rPr>
              <w:t>1:</w:t>
            </w:r>
            <w:r w:rsidR="00CB27B7">
              <w:rPr>
                <w:rFonts w:ascii="Times New Roman" w:hAnsi="Times New Roman"/>
                <w:kern w:val="0"/>
                <w:szCs w:val="21"/>
              </w:rPr>
              <w:t>8</w:t>
            </w:r>
            <w:r w:rsidR="00CB27B7" w:rsidRPr="00C90079">
              <w:rPr>
                <w:rFonts w:ascii="Times New Roman" w:hAnsi="Times New Roman"/>
                <w:kern w:val="0"/>
                <w:szCs w:val="21"/>
              </w:rPr>
              <w:t>00</w:t>
            </w:r>
          </w:p>
          <w:p w14:paraId="24FA46ED" w14:textId="706C0C42" w:rsidR="001D6BE1" w:rsidRPr="007A52C5" w:rsidRDefault="00241A7D" w:rsidP="007A52C5">
            <w:pPr>
              <w:rPr>
                <w:rFonts w:ascii="Times New Roman" w:hAnsi="Times New Roman"/>
                <w:kern w:val="0"/>
                <w:szCs w:val="21"/>
              </w:rPr>
            </w:pPr>
            <w:r w:rsidRPr="007A52C5">
              <w:rPr>
                <w:rFonts w:ascii="Times New Roman" w:hAnsi="Times New Roman"/>
                <w:kern w:val="0"/>
                <w:szCs w:val="21"/>
              </w:rPr>
              <w:t>1:150</w:t>
            </w:r>
            <w:r w:rsidR="00CB27B7">
              <w:rPr>
                <w:rFonts w:ascii="Times New Roman" w:hAnsi="Times New Roman"/>
                <w:kern w:val="0"/>
                <w:szCs w:val="21"/>
              </w:rPr>
              <w:t>/</w:t>
            </w:r>
            <w:r w:rsidR="00CB27B7" w:rsidRPr="00C90079">
              <w:rPr>
                <w:rFonts w:ascii="Times New Roman" w:hAnsi="Times New Roman"/>
                <w:kern w:val="0"/>
                <w:szCs w:val="21"/>
              </w:rPr>
              <w:t>1:</w:t>
            </w:r>
            <w:r w:rsidR="00CB27B7">
              <w:rPr>
                <w:rFonts w:ascii="Times New Roman" w:hAnsi="Times New Roman"/>
                <w:kern w:val="0"/>
                <w:szCs w:val="21"/>
              </w:rPr>
              <w:t>10</w:t>
            </w:r>
            <w:r w:rsidR="00CB27B7" w:rsidRPr="00C90079">
              <w:rPr>
                <w:rFonts w:ascii="Times New Roman" w:hAnsi="Times New Roman"/>
                <w:kern w:val="0"/>
                <w:szCs w:val="21"/>
              </w:rPr>
              <w:t>00</w:t>
            </w:r>
          </w:p>
          <w:p w14:paraId="50996A34" w14:textId="77777777" w:rsidR="0055028F" w:rsidRPr="007A52C5" w:rsidRDefault="0055028F" w:rsidP="00F034C6">
            <w:pPr>
              <w:rPr>
                <w:rFonts w:ascii="Times New Roman" w:hAnsi="Times New Roman"/>
                <w:kern w:val="0"/>
                <w:szCs w:val="21"/>
              </w:rPr>
            </w:pPr>
            <w:r w:rsidRPr="007A52C5">
              <w:rPr>
                <w:rFonts w:ascii="Times New Roman" w:hAnsi="Times New Roman"/>
                <w:kern w:val="0"/>
                <w:szCs w:val="21"/>
              </w:rPr>
              <w:t>1:1000</w:t>
            </w:r>
          </w:p>
          <w:p w14:paraId="288C1B58" w14:textId="6DE7341D" w:rsidR="00C676B5" w:rsidRDefault="00C676B5" w:rsidP="00C676B5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1000</w:t>
            </w:r>
          </w:p>
          <w:p w14:paraId="59C71F11" w14:textId="2B5C7F5F" w:rsidR="00780CD6" w:rsidRDefault="00780CD6" w:rsidP="00780CD6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1000</w:t>
            </w:r>
          </w:p>
          <w:p w14:paraId="3F2AA365" w14:textId="3CC59F3B" w:rsidR="00C676B5" w:rsidRDefault="00C676B5" w:rsidP="000E5641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</w:t>
            </w:r>
            <w:r>
              <w:rPr>
                <w:rFonts w:ascii="Times New Roman" w:hAnsi="Times New Roman"/>
                <w:kern w:val="0"/>
                <w:szCs w:val="21"/>
              </w:rPr>
              <w:t>5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00</w:t>
            </w:r>
          </w:p>
          <w:p w14:paraId="41474664" w14:textId="2D55DC9B" w:rsidR="00780CD6" w:rsidRDefault="00780CD6" w:rsidP="00780CD6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1000</w:t>
            </w:r>
          </w:p>
          <w:p w14:paraId="4B1A5EDD" w14:textId="6097E1DC" w:rsidR="00DE5F65" w:rsidRDefault="008C1DA4" w:rsidP="000E5641">
            <w:pPr>
              <w:rPr>
                <w:rFonts w:ascii="Times New Roman" w:hAnsi="Times New Roman" w:cs="Times New Roman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</w:t>
            </w:r>
            <w:r>
              <w:rPr>
                <w:rFonts w:ascii="Times New Roman" w:hAnsi="Times New Roman"/>
                <w:kern w:val="0"/>
                <w:szCs w:val="21"/>
              </w:rPr>
              <w:t>10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0</w:t>
            </w:r>
            <w:r w:rsidR="00FF25EA">
              <w:rPr>
                <w:rFonts w:ascii="Times New Roman" w:hAnsi="Times New Roman"/>
                <w:kern w:val="0"/>
                <w:szCs w:val="21"/>
              </w:rPr>
              <w:t>/</w:t>
            </w:r>
            <w:r w:rsidR="00FF25EA" w:rsidRPr="00C90079">
              <w:rPr>
                <w:rFonts w:ascii="Times New Roman" w:hAnsi="Times New Roman"/>
                <w:kern w:val="0"/>
                <w:szCs w:val="21"/>
              </w:rPr>
              <w:t>1:</w:t>
            </w:r>
            <w:r w:rsidR="00FF25EA">
              <w:rPr>
                <w:rFonts w:ascii="Times New Roman" w:hAnsi="Times New Roman"/>
                <w:kern w:val="0"/>
                <w:szCs w:val="21"/>
              </w:rPr>
              <w:t>5</w:t>
            </w:r>
            <w:r w:rsidR="00FF25EA" w:rsidRPr="00C90079">
              <w:rPr>
                <w:rFonts w:ascii="Times New Roman" w:hAnsi="Times New Roman"/>
                <w:kern w:val="0"/>
                <w:szCs w:val="21"/>
              </w:rPr>
              <w:t>0</w:t>
            </w:r>
            <w:r w:rsidR="00FF25EA">
              <w:rPr>
                <w:rFonts w:ascii="Times New Roman" w:hAnsi="Times New Roman"/>
                <w:kern w:val="0"/>
                <w:szCs w:val="21"/>
              </w:rPr>
              <w:t>0</w:t>
            </w:r>
          </w:p>
          <w:p w14:paraId="307C5F73" w14:textId="67FFC7F1" w:rsidR="00DE5F65" w:rsidRPr="000E5641" w:rsidRDefault="008C1DA4" w:rsidP="000E5641">
            <w:pPr>
              <w:rPr>
                <w:rFonts w:ascii="Times New Roman" w:hAnsi="Times New Roman" w:cs="Times New Roman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1:</w:t>
            </w:r>
            <w:r>
              <w:rPr>
                <w:rFonts w:ascii="Times New Roman" w:hAnsi="Times New Roman"/>
                <w:kern w:val="0"/>
                <w:szCs w:val="21"/>
              </w:rPr>
              <w:t>10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0</w:t>
            </w:r>
            <w:r w:rsidR="00FF25EA">
              <w:rPr>
                <w:rFonts w:ascii="Times New Roman" w:hAnsi="Times New Roman"/>
                <w:kern w:val="0"/>
                <w:szCs w:val="21"/>
              </w:rPr>
              <w:t>/</w:t>
            </w:r>
            <w:r w:rsidR="00FF25EA" w:rsidRPr="00C90079">
              <w:rPr>
                <w:rFonts w:ascii="Times New Roman" w:hAnsi="Times New Roman"/>
                <w:kern w:val="0"/>
                <w:szCs w:val="21"/>
              </w:rPr>
              <w:t>1:</w:t>
            </w:r>
            <w:r w:rsidR="00FF25EA">
              <w:rPr>
                <w:rFonts w:ascii="Times New Roman" w:hAnsi="Times New Roman"/>
                <w:kern w:val="0"/>
                <w:szCs w:val="21"/>
              </w:rPr>
              <w:t>5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7" w:type="dxa"/>
          </w:tcPr>
          <w:p w14:paraId="2A36E532" w14:textId="457912DE" w:rsidR="009C7AEC" w:rsidRDefault="009C7AEC" w:rsidP="009C7AEC">
            <w:pPr>
              <w:rPr>
                <w:rFonts w:ascii="Times New Roman" w:eastAsia="宋体" w:hAnsi="Times New Roman" w:cs="Times New Roman"/>
                <w:bCs w:val="0"/>
                <w:color w:val="000000" w:themeColor="text1"/>
                <w:szCs w:val="21"/>
              </w:rPr>
            </w:pPr>
            <w:r w:rsidRPr="005658E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Rabbit</w:t>
            </w:r>
          </w:p>
          <w:p w14:paraId="50D59AC6" w14:textId="507BA6B6" w:rsidR="002446DB" w:rsidRPr="005658EC" w:rsidRDefault="002446DB" w:rsidP="002446DB">
            <w:pPr>
              <w:rPr>
                <w:rFonts w:ascii="Times New Roman" w:eastAsia="宋体" w:hAnsi="Times New Roman" w:cs="Times New Roman"/>
                <w:bCs w:val="0"/>
                <w:color w:val="000000" w:themeColor="text1"/>
                <w:szCs w:val="21"/>
              </w:rPr>
            </w:pPr>
            <w:r w:rsidRPr="005658E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Rabbit</w:t>
            </w:r>
          </w:p>
          <w:p w14:paraId="17036EC8" w14:textId="3EC8BA6D" w:rsidR="009C7AEC" w:rsidRDefault="009C7AEC" w:rsidP="009C7AE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Mouse</w:t>
            </w:r>
          </w:p>
          <w:p w14:paraId="35A4C5C9" w14:textId="77E46BF3" w:rsidR="007A52C5" w:rsidRPr="007A52C5" w:rsidRDefault="007A52C5" w:rsidP="007A52C5">
            <w:pPr>
              <w:rPr>
                <w:rFonts w:ascii="Times New Roman" w:eastAsia="宋体" w:hAnsi="Times New Roman" w:cs="Times New Roman"/>
                <w:bCs w:val="0"/>
                <w:color w:val="000000" w:themeColor="text1"/>
                <w:szCs w:val="21"/>
              </w:rPr>
            </w:pPr>
            <w:r w:rsidRPr="005658E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  <w:t>Rabbit</w:t>
            </w:r>
          </w:p>
          <w:p w14:paraId="79BDAA4C" w14:textId="77777777" w:rsidR="009C7AEC" w:rsidRPr="001B1BD5" w:rsidRDefault="009C7AEC" w:rsidP="009C7AE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7C3B15EC" w14:textId="77777777" w:rsidR="009C7AEC" w:rsidRDefault="009C7AEC" w:rsidP="009C7AE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01C509BB" w14:textId="77777777" w:rsidR="009C7AEC" w:rsidRDefault="009C7AEC" w:rsidP="009C7AE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7F12FC4F" w14:textId="71A0C05A" w:rsidR="009C7AEC" w:rsidRDefault="009C7AEC" w:rsidP="009C7AE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3F002C0A" w14:textId="6EA93852" w:rsidR="007A52C5" w:rsidRPr="007A52C5" w:rsidRDefault="007A52C5" w:rsidP="007A52C5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6BF5CE24" w14:textId="77777777" w:rsidR="00EF4ED9" w:rsidRDefault="00EF4ED9" w:rsidP="00EF4ED9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15C5C55C" w14:textId="64971A2E" w:rsidR="00901B3B" w:rsidRDefault="00901B3B" w:rsidP="00901B3B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24EF6A59" w14:textId="77777777" w:rsidR="0055028F" w:rsidRDefault="0055028F" w:rsidP="00901B3B">
            <w:pPr>
              <w:rPr>
                <w:rFonts w:ascii="TimesNewRomanPSMT" w:hAnsi="TimesNewRomanPSMT"/>
                <w:color w:val="000000"/>
                <w:sz w:val="22"/>
              </w:rPr>
            </w:pPr>
            <w:r w:rsidRPr="0055028F">
              <w:rPr>
                <w:rFonts w:ascii="TimesNewRomanPSMT" w:hAnsi="TimesNewRomanPSMT"/>
                <w:b w:val="0"/>
                <w:bCs w:val="0"/>
                <w:color w:val="000000"/>
                <w:sz w:val="22"/>
              </w:rPr>
              <w:t>Rabbit</w:t>
            </w:r>
          </w:p>
          <w:p w14:paraId="0FCFA92F" w14:textId="46FFA39F" w:rsidR="00C676B5" w:rsidRDefault="00C676B5" w:rsidP="00C676B5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5834D96F" w14:textId="1BA8A446" w:rsidR="00780CD6" w:rsidRDefault="00780CD6" w:rsidP="00780CD6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22337D8B" w14:textId="666430FC" w:rsidR="00C676B5" w:rsidRDefault="00C676B5" w:rsidP="000E5641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2CB81867" w14:textId="1427CB37" w:rsidR="00780CD6" w:rsidRDefault="00780CD6" w:rsidP="00780CD6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1CE6E478" w14:textId="77777777" w:rsidR="00FF25EA" w:rsidRDefault="00FF25EA" w:rsidP="00FF25EA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Mouse</w:t>
            </w:r>
          </w:p>
          <w:p w14:paraId="7C19723E" w14:textId="57F80C0C" w:rsidR="00DE5F65" w:rsidRPr="008C1DA4" w:rsidRDefault="008C1DA4" w:rsidP="008C1DA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</w:tc>
      </w:tr>
      <w:tr w:rsidR="001253EE" w:rsidRPr="00CB10DF" w14:paraId="7891BC95" w14:textId="77777777" w:rsidTr="00F17F1A">
        <w:trPr>
          <w:trHeight w:val="84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286C53" w14:textId="77777777" w:rsidR="001253EE" w:rsidRPr="00CB10DF" w:rsidRDefault="001253EE" w:rsidP="002142A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szCs w:val="21"/>
              </w:rPr>
              <w:t>Secondary antibodies</w:t>
            </w:r>
          </w:p>
          <w:p w14:paraId="6ED04F71" w14:textId="77777777" w:rsidR="001253EE" w:rsidRPr="00CB10DF" w:rsidRDefault="001253EE" w:rsidP="002142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CY3-conjugated goat anti-</w:t>
            </w:r>
            <w:proofErr w:type="gramStart"/>
            <w:r w:rsidRPr="00CB10DF">
              <w:rPr>
                <w:rFonts w:ascii="Times New Roman" w:hAnsi="Times New Roman" w:cs="Times New Roman"/>
                <w:szCs w:val="21"/>
              </w:rPr>
              <w:t>rabbit(</w:t>
            </w:r>
            <w:proofErr w:type="gramEnd"/>
            <w:r w:rsidRPr="00CB10DF">
              <w:rPr>
                <w:rFonts w:ascii="Times New Roman" w:hAnsi="Times New Roman" w:cs="Times New Roman"/>
                <w:szCs w:val="21"/>
              </w:rPr>
              <w:t>IF)</w:t>
            </w:r>
          </w:p>
          <w:p w14:paraId="48849118" w14:textId="77777777" w:rsidR="001253EE" w:rsidRPr="00CB10DF" w:rsidRDefault="001253EE" w:rsidP="002142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FITC-conjugated goat anti-</w:t>
            </w:r>
            <w:proofErr w:type="gramStart"/>
            <w:r w:rsidRPr="00CB10DF">
              <w:rPr>
                <w:rFonts w:ascii="Times New Roman" w:hAnsi="Times New Roman" w:cs="Times New Roman"/>
                <w:szCs w:val="21"/>
              </w:rPr>
              <w:t>rabbit(</w:t>
            </w:r>
            <w:proofErr w:type="gramEnd"/>
            <w:r w:rsidRPr="00CB10DF">
              <w:rPr>
                <w:rFonts w:ascii="Times New Roman" w:hAnsi="Times New Roman" w:cs="Times New Roman"/>
                <w:szCs w:val="21"/>
              </w:rPr>
              <w:t>IF)</w:t>
            </w:r>
          </w:p>
          <w:p w14:paraId="20BF270E" w14:textId="77777777" w:rsidR="001253EE" w:rsidRDefault="001253EE" w:rsidP="002142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 xml:space="preserve">HRP-conjugated goat anti- </w:t>
            </w:r>
            <w:r w:rsidR="00601706">
              <w:rPr>
                <w:rFonts w:ascii="Times New Roman" w:hAnsi="Times New Roman" w:cs="Times New Roman"/>
                <w:szCs w:val="21"/>
              </w:rPr>
              <w:t>Mouse</w:t>
            </w:r>
            <w:r w:rsidRPr="00CB10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CB10DF">
              <w:rPr>
                <w:rFonts w:ascii="Times New Roman" w:hAnsi="Times New Roman" w:cs="Times New Roman"/>
                <w:szCs w:val="21"/>
              </w:rPr>
              <w:t>IgG(</w:t>
            </w:r>
            <w:proofErr w:type="gramEnd"/>
            <w:r w:rsidRPr="00CB10DF">
              <w:rPr>
                <w:rFonts w:ascii="Times New Roman" w:hAnsi="Times New Roman" w:cs="Times New Roman"/>
                <w:szCs w:val="21"/>
              </w:rPr>
              <w:t>WB)</w:t>
            </w:r>
          </w:p>
          <w:p w14:paraId="6049F5B0" w14:textId="77777777" w:rsidR="00601706" w:rsidRPr="00CB10DF" w:rsidRDefault="00601706" w:rsidP="002142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 xml:space="preserve">HRP-conjugated goat anti- rabbit </w:t>
            </w:r>
            <w:proofErr w:type="gramStart"/>
            <w:r w:rsidRPr="00CB10DF">
              <w:rPr>
                <w:rFonts w:ascii="Times New Roman" w:hAnsi="Times New Roman" w:cs="Times New Roman"/>
                <w:szCs w:val="21"/>
              </w:rPr>
              <w:t>IgG(</w:t>
            </w:r>
            <w:proofErr w:type="gramEnd"/>
            <w:r w:rsidRPr="00CB10DF">
              <w:rPr>
                <w:rFonts w:ascii="Times New Roman" w:hAnsi="Times New Roman" w:cs="Times New Roman"/>
                <w:szCs w:val="21"/>
              </w:rPr>
              <w:t>WB)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10634439" w14:textId="77777777" w:rsidR="001253EE" w:rsidRPr="00CB10DF" w:rsidRDefault="001253EE" w:rsidP="002142A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4B3CE5AB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B10DF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  <w:r w:rsidRPr="00CB10DF">
              <w:rPr>
                <w:rFonts w:ascii="Times New Roman" w:eastAsia="宋体" w:hAnsi="Times New Roman" w:cs="Times New Roman"/>
                <w:szCs w:val="21"/>
              </w:rPr>
              <w:t xml:space="preserve"> (A0516)</w:t>
            </w:r>
          </w:p>
          <w:p w14:paraId="7A43BC57" w14:textId="77777777" w:rsidR="001253EE" w:rsidRPr="00CB10DF" w:rsidRDefault="001253EE" w:rsidP="002142A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139D530A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B10DF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  <w:r w:rsidRPr="00CB10DF">
              <w:rPr>
                <w:rFonts w:ascii="Times New Roman" w:eastAsia="宋体" w:hAnsi="Times New Roman" w:cs="Times New Roman"/>
                <w:szCs w:val="21"/>
              </w:rPr>
              <w:t xml:space="preserve"> (A0562)</w:t>
            </w:r>
          </w:p>
          <w:p w14:paraId="15875CCF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05003131" w14:textId="77777777" w:rsidR="001253EE" w:rsidRPr="00CB10DF" w:rsidRDefault="001253EE" w:rsidP="00820D7B">
            <w:pPr>
              <w:ind w:leftChars="-43" w:left="-88" w:hanging="2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B10DF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  <w:r w:rsidRPr="00CB10DF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601706">
              <w:rPr>
                <w:rFonts w:ascii="Times New Roman" w:hAnsi="Times New Roman" w:cs="Times New Roman"/>
                <w:kern w:val="0"/>
                <w:szCs w:val="21"/>
              </w:rPr>
              <w:t>A0216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736BDCEB" w14:textId="77777777" w:rsidR="001253EE" w:rsidRDefault="001253EE" w:rsidP="002142A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0C072573" w14:textId="77777777" w:rsidR="00601706" w:rsidRPr="00CB10DF" w:rsidRDefault="00601706" w:rsidP="0060170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B10DF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  <w:r w:rsidRPr="00CB10DF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CB10DF">
              <w:rPr>
                <w:rFonts w:ascii="Times New Roman" w:hAnsi="Times New Roman" w:cs="Times New Roman"/>
                <w:kern w:val="0"/>
                <w:szCs w:val="21"/>
              </w:rPr>
              <w:t>A0258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09346CD8" w14:textId="77777777" w:rsidR="00601706" w:rsidRPr="00CB10DF" w:rsidRDefault="00601706" w:rsidP="002142A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3B40598F" w14:textId="77777777" w:rsidR="001253EE" w:rsidRPr="00CB10DF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</w:p>
          <w:p w14:paraId="2EB89A8B" w14:textId="77777777" w:rsidR="001253EE" w:rsidRPr="00CB10DF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</w:t>
            </w:r>
            <w:r w:rsidR="00E1780D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CB10DF">
              <w:rPr>
                <w:rFonts w:ascii="Times New Roman" w:hAnsi="Times New Roman" w:cs="Times New Roman"/>
                <w:szCs w:val="21"/>
              </w:rPr>
              <w:t>0</w:t>
            </w:r>
          </w:p>
          <w:p w14:paraId="7B0D86EE" w14:textId="77777777" w:rsidR="001253EE" w:rsidRPr="00CB10DF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</w:p>
          <w:p w14:paraId="50FE60C1" w14:textId="77777777" w:rsidR="001253EE" w:rsidRPr="00CB10DF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</w:t>
            </w:r>
            <w:r w:rsidR="00E1780D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CB10DF">
              <w:rPr>
                <w:rFonts w:ascii="Times New Roman" w:hAnsi="Times New Roman" w:cs="Times New Roman"/>
                <w:szCs w:val="21"/>
              </w:rPr>
              <w:t>0</w:t>
            </w:r>
          </w:p>
          <w:p w14:paraId="49D2B58A" w14:textId="77777777" w:rsidR="001253EE" w:rsidRPr="00CB10DF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</w:p>
          <w:p w14:paraId="338B386A" w14:textId="77777777" w:rsidR="001253EE" w:rsidRPr="00CB10DF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7F0006B5" w14:textId="77777777" w:rsidR="001253EE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</w:p>
          <w:p w14:paraId="3F0E438B" w14:textId="77777777" w:rsidR="00601706" w:rsidRPr="00CB10DF" w:rsidRDefault="00601706" w:rsidP="00601706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2141F3A7" w14:textId="77777777" w:rsidR="00601706" w:rsidRPr="00CB10DF" w:rsidRDefault="00601706" w:rsidP="002142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7A2D246F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14:paraId="30DB9D34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Goat</w:t>
            </w:r>
          </w:p>
          <w:p w14:paraId="742A9680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14:paraId="20DC98B3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Goat</w:t>
            </w:r>
          </w:p>
          <w:p w14:paraId="49DAC998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14:paraId="69749965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Goat</w:t>
            </w:r>
          </w:p>
          <w:p w14:paraId="392D94FA" w14:textId="77777777" w:rsidR="001253EE" w:rsidRDefault="001253EE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14:paraId="24B91A22" w14:textId="77777777" w:rsidR="00601706" w:rsidRPr="00CB10DF" w:rsidRDefault="00601706" w:rsidP="0060170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Goat</w:t>
            </w:r>
          </w:p>
          <w:p w14:paraId="6C2C3FA0" w14:textId="77777777" w:rsidR="00601706" w:rsidRPr="00CB10DF" w:rsidRDefault="00601706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</w:tc>
      </w:tr>
    </w:tbl>
    <w:p w14:paraId="09FC89DB" w14:textId="77777777" w:rsidR="001253EE" w:rsidRDefault="001253EE" w:rsidP="001253EE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41556D" w14:textId="006CC5D7" w:rsidR="002F6C9F" w:rsidRDefault="002F6C9F"/>
    <w:p w14:paraId="67EE789C" w14:textId="4295D8A8" w:rsidR="0048058F" w:rsidRDefault="0048058F"/>
    <w:p w14:paraId="09A57E20" w14:textId="2CE443FA" w:rsidR="0048058F" w:rsidRDefault="0048058F"/>
    <w:p w14:paraId="4C10AA0E" w14:textId="3658CBEE" w:rsidR="0048058F" w:rsidRDefault="0048058F"/>
    <w:p w14:paraId="07943212" w14:textId="5B519063" w:rsidR="0048058F" w:rsidRDefault="0048058F"/>
    <w:p w14:paraId="631D1A7A" w14:textId="6E8DA577" w:rsidR="0048058F" w:rsidRDefault="0048058F"/>
    <w:p w14:paraId="4B11BCB1" w14:textId="0280B2E3" w:rsidR="0048058F" w:rsidRDefault="0048058F"/>
    <w:p w14:paraId="1E5B671D" w14:textId="338F834D" w:rsidR="0048058F" w:rsidRDefault="0048058F"/>
    <w:p w14:paraId="23AD018F" w14:textId="3F218398" w:rsidR="0048058F" w:rsidRDefault="0048058F"/>
    <w:p w14:paraId="03C2445A" w14:textId="4EC4D3E9" w:rsidR="0048058F" w:rsidRDefault="0048058F"/>
    <w:p w14:paraId="700279B8" w14:textId="2A046D26" w:rsidR="0048058F" w:rsidRDefault="0048058F"/>
    <w:p w14:paraId="16156DD3" w14:textId="77777777" w:rsidR="00F034C6" w:rsidRDefault="00F034C6"/>
    <w:p w14:paraId="28528618" w14:textId="77777777" w:rsidR="0048058F" w:rsidRDefault="0048058F" w:rsidP="0048058F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. Primers Used for Quantitative RT-PCR.</w:t>
      </w:r>
    </w:p>
    <w:tbl>
      <w:tblPr>
        <w:tblW w:w="92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1276"/>
        <w:gridCol w:w="2977"/>
        <w:gridCol w:w="2835"/>
        <w:gridCol w:w="1103"/>
      </w:tblGrid>
      <w:tr w:rsidR="0048058F" w14:paraId="341CC28C" w14:textId="77777777" w:rsidTr="003035CD">
        <w:trPr>
          <w:jc w:val="center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F115A" w14:textId="77777777" w:rsidR="0048058F" w:rsidRPr="00680AA1" w:rsidRDefault="0048058F">
            <w:pPr>
              <w:spacing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959DF" w14:textId="77777777" w:rsidR="0048058F" w:rsidRPr="00680AA1" w:rsidRDefault="0048058F">
            <w:pPr>
              <w:spacing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680AA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9B859" w14:textId="77777777" w:rsidR="0048058F" w:rsidRPr="00680AA1" w:rsidRDefault="0048058F">
            <w:pPr>
              <w:spacing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orward primer sequen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208C6" w14:textId="77777777" w:rsidR="0048058F" w:rsidRPr="00680AA1" w:rsidRDefault="0048058F">
            <w:pPr>
              <w:spacing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everse primer sequenc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750A0" w14:textId="77777777" w:rsidR="0048058F" w:rsidRPr="00680AA1" w:rsidRDefault="0048058F">
            <w:pPr>
              <w:spacing w:line="276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roduct Length (bp)</w:t>
            </w:r>
          </w:p>
        </w:tc>
      </w:tr>
      <w:tr w:rsidR="0048058F" w14:paraId="075A29AD" w14:textId="77777777" w:rsidTr="003035CD">
        <w:trPr>
          <w:trHeight w:val="45"/>
          <w:jc w:val="center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3DD466" w14:textId="77777777" w:rsidR="0048058F" w:rsidRPr="009E7A8B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hx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132F68" w14:textId="5A13D58C" w:rsidR="0048058F" w:rsidRPr="00680AA1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NC_000069.5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563608" w14:textId="77777777" w:rsidR="0048058F" w:rsidRPr="00680AA1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CAGTTCGCTCAGGACAACAA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43383E" w14:textId="77777777" w:rsidR="0048058F" w:rsidRPr="00680AA1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CCTGCAGTTCTGAAACCACA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B7FC63" w14:textId="77777777" w:rsidR="0048058F" w:rsidRPr="00680AA1" w:rsidRDefault="004805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</w:tr>
      <w:tr w:rsidR="0048058F" w14:paraId="14A299FD" w14:textId="77777777" w:rsidTr="003035CD">
        <w:trPr>
          <w:trHeight w:val="45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7ECE" w14:textId="77777777" w:rsidR="0048058F" w:rsidRPr="009E7A8B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df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7E14" w14:textId="3417962D" w:rsidR="0048058F" w:rsidRPr="00680AA1" w:rsidRDefault="00A9087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>NM_008110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858E" w14:textId="77777777" w:rsidR="0048058F" w:rsidRPr="00680AA1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>TCTTAGTAGCCTTAGCTCTCA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6C94" w14:textId="77777777" w:rsidR="0048058F" w:rsidRPr="00680AA1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>TGTCAGTCCCATCTACAGGC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95B5B" w14:textId="77777777" w:rsidR="0048058F" w:rsidRPr="00680AA1" w:rsidRDefault="004805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</w:tr>
      <w:tr w:rsidR="0048058F" w14:paraId="637EF1A6" w14:textId="77777777" w:rsidTr="003035CD">
        <w:trPr>
          <w:trHeight w:val="45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2FFD" w14:textId="77777777" w:rsidR="0048058F" w:rsidRPr="009E7A8B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ohl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D5C6" w14:textId="77777777" w:rsidR="0048058F" w:rsidRPr="00680AA1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NM_028937.3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8F71B" w14:textId="77777777" w:rsidR="0048058F" w:rsidRPr="00680AA1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TCTCAGCCACATCACAGAG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C890C" w14:textId="77777777" w:rsidR="0048058F" w:rsidRPr="00680AA1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GGGGACGCGAGTCTTATACA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25AB8" w14:textId="77777777" w:rsidR="0048058F" w:rsidRPr="00680AA1" w:rsidRDefault="004805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color w:val="000000"/>
                <w:sz w:val="16"/>
                <w:szCs w:val="16"/>
              </w:rPr>
              <w:t>199</w:t>
            </w:r>
          </w:p>
        </w:tc>
      </w:tr>
      <w:tr w:rsidR="0048058F" w14:paraId="1D5F1A82" w14:textId="77777777" w:rsidTr="003035CD">
        <w:trPr>
          <w:trHeight w:val="45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95EF9" w14:textId="77777777" w:rsidR="0048058F" w:rsidRPr="009E7A8B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proofErr w:type="spellStart"/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obo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D3EFD" w14:textId="77777777" w:rsidR="0048058F" w:rsidRPr="00680AA1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NM_13086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64328" w14:textId="77777777" w:rsidR="0048058F" w:rsidRPr="00680AA1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CTATCCTGACAGTGACAAACGCC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B27CE" w14:textId="77777777" w:rsidR="0048058F" w:rsidRPr="00680AA1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 xml:space="preserve">CACCCTCTCAGCACCCTCATTAT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2CE3F" w14:textId="77777777" w:rsidR="0048058F" w:rsidRPr="009E7A8B" w:rsidRDefault="004805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>251</w:t>
            </w:r>
          </w:p>
        </w:tc>
      </w:tr>
      <w:tr w:rsidR="0048058F" w14:paraId="776F8DCC" w14:textId="77777777" w:rsidTr="003035CD">
        <w:trPr>
          <w:jc w:val="center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4B1C7" w14:textId="77777777" w:rsidR="0048058F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proofErr w:type="spellStart"/>
            <w:r w:rsidRPr="00680AA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apdh</w:t>
            </w:r>
            <w:proofErr w:type="spellEnd"/>
          </w:p>
          <w:p w14:paraId="7A9C7A2D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α4 </w:t>
            </w:r>
            <w:proofErr w:type="spellStart"/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AChR</w:t>
            </w:r>
            <w:proofErr w:type="spellEnd"/>
          </w:p>
          <w:p w14:paraId="38126057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α5 </w:t>
            </w:r>
            <w:proofErr w:type="spellStart"/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AChR</w:t>
            </w:r>
            <w:proofErr w:type="spellEnd"/>
          </w:p>
          <w:p w14:paraId="165863F2" w14:textId="1D3A308D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α7 </w:t>
            </w:r>
            <w:proofErr w:type="spellStart"/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AChR</w:t>
            </w:r>
            <w:proofErr w:type="spellEnd"/>
          </w:p>
          <w:p w14:paraId="46872DC8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α10nAChR</w:t>
            </w:r>
          </w:p>
          <w:p w14:paraId="433DD596" w14:textId="77777777" w:rsidR="00084DCF" w:rsidRPr="003035CD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β2</w:t>
            </w:r>
            <w:r w:rsidRPr="003035CD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35CD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AChR</w:t>
            </w:r>
            <w:proofErr w:type="spellEnd"/>
          </w:p>
          <w:p w14:paraId="688E3D06" w14:textId="38258D2E" w:rsidR="00084DCF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3035CD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β</w:t>
            </w:r>
            <w:r w:rsid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4 </w:t>
            </w:r>
            <w:proofErr w:type="spellStart"/>
            <w:r w:rsidRPr="009E7A8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AChR</w:t>
            </w:r>
            <w:proofErr w:type="spellEnd"/>
          </w:p>
          <w:p w14:paraId="403CCFE6" w14:textId="77777777" w:rsidR="003035CD" w:rsidRDefault="003035C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sz w:val="16"/>
                <w:szCs w:val="16"/>
              </w:rPr>
              <w:t>Lhcgr</w:t>
            </w:r>
            <w:proofErr w:type="spellEnd"/>
          </w:p>
          <w:p w14:paraId="10F8D514" w14:textId="103BA928" w:rsidR="003035CD" w:rsidRPr="00680AA1" w:rsidRDefault="003035C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hAnsi="Times New Roman" w:hint="eastAsia"/>
                <w:i/>
                <w:color w:val="000000"/>
                <w:sz w:val="16"/>
                <w:szCs w:val="16"/>
              </w:rPr>
              <w:t>sh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C8A97" w14:textId="77777777" w:rsidR="0048058F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680AA1">
              <w:rPr>
                <w:rFonts w:ascii="Times New Roman" w:hAnsi="Times New Roman"/>
                <w:sz w:val="16"/>
                <w:szCs w:val="16"/>
              </w:rPr>
              <w:t>NC_010447.5</w:t>
            </w:r>
          </w:p>
          <w:p w14:paraId="30BA7F9C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NM_015730</w:t>
            </w:r>
          </w:p>
          <w:p w14:paraId="01CCC65E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NM_176844</w:t>
            </w:r>
          </w:p>
          <w:p w14:paraId="68F5708B" w14:textId="3C1CB8CD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NM_007390</w:t>
            </w:r>
          </w:p>
          <w:p w14:paraId="11895797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NM_001081424</w:t>
            </w:r>
          </w:p>
          <w:p w14:paraId="565E8001" w14:textId="77777777" w:rsidR="009E7A8B" w:rsidRPr="003035CD" w:rsidRDefault="00CD05C5" w:rsidP="009E7A8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hyperlink r:id="rId8" w:history="1">
              <w:r w:rsidR="009E7A8B" w:rsidRPr="003035CD">
                <w:rPr>
                  <w:rFonts w:ascii="Times New Roman" w:hAnsi="Times New Roman"/>
                  <w:sz w:val="16"/>
                  <w:szCs w:val="16"/>
                </w:rPr>
                <w:t>NM_007390.3</w:t>
              </w:r>
            </w:hyperlink>
          </w:p>
          <w:p w14:paraId="0261800E" w14:textId="77777777" w:rsidR="009E7A8B" w:rsidRDefault="009E7A8B" w:rsidP="009E7A8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7A5616">
              <w:rPr>
                <w:rFonts w:ascii="Times New Roman" w:hAnsi="Times New Roman"/>
                <w:sz w:val="16"/>
                <w:szCs w:val="16"/>
              </w:rPr>
              <w:t>NM_148944</w:t>
            </w:r>
          </w:p>
          <w:p w14:paraId="17006F00" w14:textId="77777777" w:rsidR="003035CD" w:rsidRDefault="00CD05C5" w:rsidP="007A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hyperlink r:id="rId9" w:tgtFrame="_blank" w:history="1">
              <w:r w:rsidR="003035CD" w:rsidRPr="009E7A8B">
                <w:rPr>
                  <w:rFonts w:ascii="Times New Roman" w:hAnsi="Times New Roman"/>
                  <w:sz w:val="16"/>
                  <w:szCs w:val="16"/>
                </w:rPr>
                <w:t>NM_013582</w:t>
              </w:r>
            </w:hyperlink>
          </w:p>
          <w:p w14:paraId="3513189D" w14:textId="120100E2" w:rsidR="003035CD" w:rsidRPr="007A5616" w:rsidRDefault="00CD05C5" w:rsidP="007A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hyperlink r:id="rId10" w:tgtFrame="_blank" w:history="1">
              <w:r w:rsidR="003035CD" w:rsidRPr="009E7A8B">
                <w:rPr>
                  <w:rFonts w:ascii="Times New Roman" w:hAnsi="Times New Roman"/>
                  <w:sz w:val="16"/>
                  <w:szCs w:val="16"/>
                </w:rPr>
                <w:t>NM_013523</w:t>
              </w:r>
            </w:hyperlink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8294E" w14:textId="77777777" w:rsidR="0048058F" w:rsidRPr="009E7A8B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AGGTCGGTGTGAACGGATTTG</w:t>
            </w:r>
          </w:p>
          <w:p w14:paraId="07814585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CTCAGATGTGGTCCTTGTC</w:t>
            </w:r>
          </w:p>
          <w:p w14:paraId="3EE20FDA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CATCGTTTTGTTTGATAATGC</w:t>
            </w:r>
          </w:p>
          <w:p w14:paraId="24E79FE3" w14:textId="6649F5FD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GGTCATTTGCCCACTCTG</w:t>
            </w:r>
          </w:p>
          <w:p w14:paraId="4BA7BCD2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TCTGACCTCACAACCCACAA</w:t>
            </w:r>
          </w:p>
          <w:p w14:paraId="0C60AA27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CACATTCCACACCAACGTCTT</w:t>
            </w:r>
          </w:p>
          <w:p w14:paraId="50774A5C" w14:textId="77777777" w:rsidR="009E7A8B" w:rsidRDefault="009E7A8B" w:rsidP="009E7A8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7A5616">
              <w:rPr>
                <w:rFonts w:ascii="Times New Roman" w:hAnsi="Times New Roman"/>
                <w:sz w:val="16"/>
                <w:szCs w:val="16"/>
              </w:rPr>
              <w:t>CTACAGGAAGCATTAGAGG</w:t>
            </w:r>
          </w:p>
          <w:p w14:paraId="3B795311" w14:textId="77777777" w:rsidR="003035CD" w:rsidRDefault="003035CD" w:rsidP="007A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CGCCCGACTATCTCTCACCTA</w:t>
            </w:r>
          </w:p>
          <w:p w14:paraId="38A4094A" w14:textId="28B2530B" w:rsidR="003035CD" w:rsidRPr="009E7A8B" w:rsidRDefault="003035CD" w:rsidP="007A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CCTTGCTCCTGGTCTCCTT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4DCB3" w14:textId="77777777" w:rsidR="0048058F" w:rsidRPr="009E7A8B" w:rsidRDefault="0048058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TGTAGACCATGTAGTTGAGGTCA</w:t>
            </w:r>
          </w:p>
          <w:p w14:paraId="1ED75659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GAGTTCAGATGGGATGCG</w:t>
            </w:r>
          </w:p>
          <w:p w14:paraId="32845BD4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TGCGTCCAAGTGACAGTG</w:t>
            </w:r>
          </w:p>
          <w:p w14:paraId="08A8BDA9" w14:textId="389DA3CE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GACAGCCTATCGGGTGAG</w:t>
            </w:r>
          </w:p>
          <w:p w14:paraId="119949D9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TCCTGTCTCAGCCTCCATGT</w:t>
            </w:r>
          </w:p>
          <w:p w14:paraId="1E3615BE" w14:textId="77777777" w:rsidR="00084DCF" w:rsidRPr="009E7A8B" w:rsidRDefault="00084DC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AAAAGGGAACCAGCGTACATC</w:t>
            </w:r>
          </w:p>
          <w:p w14:paraId="56756ECA" w14:textId="77777777" w:rsidR="009E7A8B" w:rsidRDefault="009E7A8B" w:rsidP="009E7A8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7A5616">
              <w:rPr>
                <w:rFonts w:ascii="Times New Roman" w:hAnsi="Times New Roman"/>
                <w:sz w:val="16"/>
                <w:szCs w:val="16"/>
              </w:rPr>
              <w:t>CAGAATACACACAATCACG</w:t>
            </w:r>
          </w:p>
          <w:p w14:paraId="18B118B2" w14:textId="77777777" w:rsidR="003035CD" w:rsidRDefault="003035CD" w:rsidP="007A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GACAGATTGAGGAGGTTGTCAAA</w:t>
            </w:r>
          </w:p>
          <w:p w14:paraId="080535F3" w14:textId="5BE0B1F8" w:rsidR="003035CD" w:rsidRPr="009E7A8B" w:rsidRDefault="003035CD" w:rsidP="007A561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CTCGGTCACCTTGCTATCTT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6D50B" w14:textId="77777777" w:rsidR="0048058F" w:rsidRPr="009E7A8B" w:rsidRDefault="004805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123</w:t>
            </w:r>
          </w:p>
          <w:p w14:paraId="312DAC55" w14:textId="77777777" w:rsidR="00084DCF" w:rsidRPr="009E7A8B" w:rsidRDefault="00084D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178</w:t>
            </w:r>
          </w:p>
          <w:p w14:paraId="6067626E" w14:textId="77777777" w:rsidR="00084DCF" w:rsidRPr="009E7A8B" w:rsidRDefault="00084D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90</w:t>
            </w:r>
          </w:p>
          <w:p w14:paraId="027A1212" w14:textId="36948360" w:rsidR="00084DCF" w:rsidRPr="009E7A8B" w:rsidRDefault="00084DCF" w:rsidP="007A56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130</w:t>
            </w:r>
          </w:p>
          <w:p w14:paraId="27512C21" w14:textId="77777777" w:rsidR="00084DCF" w:rsidRPr="009E7A8B" w:rsidRDefault="00084D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168</w:t>
            </w:r>
          </w:p>
          <w:p w14:paraId="6A3D8F02" w14:textId="77777777" w:rsidR="00084DCF" w:rsidRPr="009E7A8B" w:rsidRDefault="00084D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106</w:t>
            </w:r>
          </w:p>
          <w:p w14:paraId="6B345FAB" w14:textId="67DC8856" w:rsidR="00084DCF" w:rsidRDefault="009E7A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E7A8B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46</w:t>
            </w:r>
          </w:p>
          <w:p w14:paraId="1CC05A2C" w14:textId="77777777" w:rsidR="003035CD" w:rsidRDefault="003035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  <w:p w14:paraId="4AF36B7E" w14:textId="5C1A2ED6" w:rsidR="003035CD" w:rsidRPr="003035CD" w:rsidRDefault="003035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</w:tbl>
    <w:p w14:paraId="276423DD" w14:textId="1DA001E9" w:rsidR="0048058F" w:rsidRDefault="0048058F"/>
    <w:p w14:paraId="1E75FE92" w14:textId="2FB3DFFC" w:rsidR="007B0645" w:rsidRDefault="007B0645"/>
    <w:p w14:paraId="22A4A230" w14:textId="20EEC489" w:rsidR="007B0645" w:rsidRDefault="007B0645"/>
    <w:p w14:paraId="02F67EFC" w14:textId="45723A66" w:rsidR="007B0645" w:rsidRDefault="007B0645"/>
    <w:p w14:paraId="4A374561" w14:textId="456D816A" w:rsidR="007B0645" w:rsidRDefault="007B0645"/>
    <w:p w14:paraId="150A9DEC" w14:textId="5359151D" w:rsidR="007B0645" w:rsidRDefault="007B0645"/>
    <w:p w14:paraId="1B8BE416" w14:textId="60B9DEB5" w:rsidR="007B0645" w:rsidRDefault="007B0645"/>
    <w:p w14:paraId="55A1A0DE" w14:textId="34A539B1" w:rsidR="007B0645" w:rsidRDefault="007B0645"/>
    <w:p w14:paraId="41A31B5C" w14:textId="295D6D05" w:rsidR="007B0645" w:rsidRDefault="007B0645"/>
    <w:p w14:paraId="002C0F12" w14:textId="354AC622" w:rsidR="007B0645" w:rsidRDefault="007B0645"/>
    <w:p w14:paraId="109FE0B8" w14:textId="607CB6F4" w:rsidR="007B0645" w:rsidRDefault="007B0645"/>
    <w:p w14:paraId="2B838CC1" w14:textId="70BB80FB" w:rsidR="007B0645" w:rsidRDefault="007B0645"/>
    <w:p w14:paraId="64501837" w14:textId="6FBDD9B5" w:rsidR="007B0645" w:rsidRDefault="007B0645"/>
    <w:p w14:paraId="6155EBE3" w14:textId="38475C7A" w:rsidR="007B0645" w:rsidRDefault="007B0645"/>
    <w:p w14:paraId="24B37536" w14:textId="13A457A3" w:rsidR="007B0645" w:rsidRDefault="007B0645"/>
    <w:p w14:paraId="22C2B27A" w14:textId="2245B6E2" w:rsidR="007B0645" w:rsidRDefault="007B0645"/>
    <w:p w14:paraId="6785B74B" w14:textId="0FD5A51F" w:rsidR="007B0645" w:rsidRDefault="007B0645"/>
    <w:p w14:paraId="122C46D2" w14:textId="47A58E60" w:rsidR="007B0645" w:rsidRDefault="007B0645"/>
    <w:p w14:paraId="3553D989" w14:textId="6CCD1C62" w:rsidR="007B0645" w:rsidRDefault="007B0645"/>
    <w:p w14:paraId="13C6BD9C" w14:textId="4A64D3A0" w:rsidR="007B0645" w:rsidRDefault="007B0645"/>
    <w:p w14:paraId="191785AE" w14:textId="367034E9" w:rsidR="007B0645" w:rsidRDefault="007B0645"/>
    <w:p w14:paraId="09AA9A2D" w14:textId="70E9676B" w:rsidR="007B0645" w:rsidRDefault="007B0645"/>
    <w:p w14:paraId="4531611E" w14:textId="12678F72" w:rsidR="007B0645" w:rsidRDefault="007B0645"/>
    <w:p w14:paraId="29F6D032" w14:textId="7C9DE873" w:rsidR="007B0645" w:rsidRDefault="007B0645"/>
    <w:p w14:paraId="50EB7F42" w14:textId="757DEE00" w:rsidR="007B0645" w:rsidRDefault="007B0645"/>
    <w:p w14:paraId="7B206CD5" w14:textId="25FC2AE1" w:rsidR="007B0645" w:rsidRDefault="007B0645"/>
    <w:p w14:paraId="5605CB2F" w14:textId="3750B4EC" w:rsidR="007B0645" w:rsidRDefault="007B0645"/>
    <w:p w14:paraId="13725E76" w14:textId="77777777" w:rsidR="00680AA1" w:rsidRDefault="00680AA1"/>
    <w:p w14:paraId="2E580659" w14:textId="6AC59BE0" w:rsidR="007B0645" w:rsidRPr="001063DF" w:rsidRDefault="007B0645" w:rsidP="007B0645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811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7999">
        <w:rPr>
          <w:rFonts w:ascii="Times New Roman" w:hAnsi="Times New Roman" w:cs="Times New Roman"/>
          <w:b/>
          <w:sz w:val="24"/>
          <w:szCs w:val="24"/>
        </w:rPr>
        <w:t>Oocytes number in cyst</w:t>
      </w:r>
      <w:r w:rsidR="004127AE">
        <w:rPr>
          <w:rFonts w:ascii="Times New Roman" w:hAnsi="Times New Roman" w:cs="Times New Roman"/>
          <w:b/>
          <w:sz w:val="24"/>
          <w:szCs w:val="24"/>
        </w:rPr>
        <w:t>s</w:t>
      </w:r>
      <w:r w:rsidRPr="00767999">
        <w:rPr>
          <w:rFonts w:ascii="Times New Roman" w:hAnsi="Times New Roman" w:cs="Times New Roman"/>
          <w:b/>
          <w:sz w:val="24"/>
          <w:szCs w:val="24"/>
        </w:rPr>
        <w:t xml:space="preserve"> and in folllicle</w:t>
      </w:r>
      <w:r w:rsidR="004127AE">
        <w:rPr>
          <w:rFonts w:ascii="Times New Roman" w:hAnsi="Times New Roman" w:cs="Times New Roman"/>
          <w:b/>
          <w:sz w:val="24"/>
          <w:szCs w:val="24"/>
        </w:rPr>
        <w:t>s</w:t>
      </w:r>
      <w:r w:rsidRPr="007679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27AE" w:rsidRPr="004127AE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3B12BF" w:rsidRPr="00767999">
        <w:rPr>
          <w:rFonts w:ascii="Times New Roman" w:hAnsi="Times New Roman" w:cs="Times New Roman"/>
          <w:b/>
          <w:sz w:val="24"/>
          <w:szCs w:val="24"/>
        </w:rPr>
        <w:t>ovaries</w:t>
      </w:r>
      <w:r w:rsidR="004127AE" w:rsidRPr="004127AE">
        <w:rPr>
          <w:rFonts w:ascii="Times New Roman" w:hAnsi="Times New Roman" w:cs="Times New Roman"/>
          <w:b/>
          <w:sz w:val="24"/>
          <w:szCs w:val="24"/>
        </w:rPr>
        <w:t xml:space="preserve"> after intraperitoneally injection of 1mg/kg nicotine plus 0 – </w:t>
      </w:r>
      <w:r w:rsidR="00453DC5">
        <w:rPr>
          <w:rFonts w:ascii="Times New Roman" w:hAnsi="Times New Roman" w:cs="Times New Roman"/>
          <w:b/>
          <w:sz w:val="24"/>
          <w:szCs w:val="24"/>
        </w:rPr>
        <w:t>200</w:t>
      </w:r>
      <w:r w:rsidR="004127AE" w:rsidRPr="004127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3DC5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453DC5">
        <w:rPr>
          <w:rFonts w:ascii="Times New Roman" w:hAnsi="Times New Roman" w:cs="Times New Roman"/>
          <w:b/>
          <w:sz w:val="24"/>
          <w:szCs w:val="24"/>
        </w:rPr>
        <w:t>IU</w:t>
      </w:r>
      <w:r w:rsidR="004127AE" w:rsidRPr="004127AE">
        <w:rPr>
          <w:rFonts w:ascii="Times New Roman" w:hAnsi="Times New Roman" w:cs="Times New Roman" w:hint="eastAsia"/>
          <w:b/>
          <w:sz w:val="24"/>
          <w:szCs w:val="24"/>
        </w:rPr>
        <w:t>/kg</w:t>
      </w:r>
      <w:r w:rsidR="004127AE" w:rsidRPr="004127AE">
        <w:rPr>
          <w:rFonts w:ascii="Times New Roman" w:hAnsi="Times New Roman" w:cs="Times New Roman"/>
          <w:b/>
          <w:sz w:val="24"/>
          <w:szCs w:val="24"/>
        </w:rPr>
        <w:t xml:space="preserve"> LH </w:t>
      </w:r>
      <w:r w:rsidR="004127AE" w:rsidRPr="004127AE">
        <w:rPr>
          <w:rFonts w:ascii="Times New Roman" w:hAnsi="Times New Roman" w:cs="Times New Roman" w:hint="eastAsia"/>
          <w:b/>
          <w:sz w:val="24"/>
          <w:szCs w:val="24"/>
        </w:rPr>
        <w:t>or</w:t>
      </w:r>
      <w:r w:rsidR="004127AE" w:rsidRPr="004127AE">
        <w:rPr>
          <w:rFonts w:ascii="Times New Roman" w:hAnsi="Times New Roman" w:cs="Times New Roman"/>
          <w:b/>
          <w:sz w:val="24"/>
          <w:szCs w:val="24"/>
        </w:rPr>
        <w:t xml:space="preserve"> 0 – </w:t>
      </w:r>
      <w:r w:rsidR="00453DC5">
        <w:rPr>
          <w:rFonts w:ascii="Times New Roman" w:hAnsi="Times New Roman" w:cs="Times New Roman"/>
          <w:b/>
          <w:sz w:val="24"/>
          <w:szCs w:val="24"/>
        </w:rPr>
        <w:t>300</w:t>
      </w:r>
      <w:r w:rsidR="00453DC5" w:rsidRPr="004127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3DC5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453DC5">
        <w:rPr>
          <w:rFonts w:ascii="Times New Roman" w:hAnsi="Times New Roman" w:cs="Times New Roman"/>
          <w:b/>
          <w:sz w:val="24"/>
          <w:szCs w:val="24"/>
        </w:rPr>
        <w:t>IU</w:t>
      </w:r>
      <w:r w:rsidR="004127AE" w:rsidRPr="004127AE">
        <w:rPr>
          <w:rFonts w:ascii="Times New Roman" w:hAnsi="Times New Roman" w:cs="Times New Roman" w:hint="eastAsia"/>
          <w:b/>
          <w:sz w:val="24"/>
          <w:szCs w:val="24"/>
        </w:rPr>
        <w:t>/kg</w:t>
      </w:r>
      <w:r w:rsidR="004127AE" w:rsidRPr="004127AE">
        <w:rPr>
          <w:rFonts w:ascii="Times New Roman" w:hAnsi="Times New Roman" w:cs="Times New Roman"/>
          <w:b/>
          <w:sz w:val="24"/>
          <w:szCs w:val="24"/>
        </w:rPr>
        <w:t xml:space="preserve"> FSH </w:t>
      </w:r>
      <w:r w:rsidR="003B12BF" w:rsidRPr="003B12BF">
        <w:rPr>
          <w:rFonts w:ascii="Times New Roman" w:hAnsi="Times New Roman" w:cs="Times New Roman" w:hint="eastAsia"/>
          <w:b/>
          <w:i/>
          <w:iCs/>
          <w:sz w:val="24"/>
          <w:szCs w:val="24"/>
        </w:rPr>
        <w:t>in</w:t>
      </w:r>
      <w:r w:rsidR="003B12BF" w:rsidRPr="003B12B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3B12BF" w:rsidRPr="003B12BF">
        <w:rPr>
          <w:rFonts w:ascii="Times New Roman" w:hAnsi="Times New Roman" w:cs="Times New Roman" w:hint="eastAsia"/>
          <w:b/>
          <w:i/>
          <w:iCs/>
          <w:sz w:val="24"/>
          <w:szCs w:val="24"/>
        </w:rPr>
        <w:t>vivo</w:t>
      </w:r>
      <w:r w:rsidR="003B12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12BF" w:rsidRPr="003B12BF">
        <w:rPr>
          <w:rFonts w:ascii="Times New Roman" w:hAnsi="Times New Roman" w:cs="Times New Roman"/>
          <w:b/>
          <w:sz w:val="24"/>
          <w:szCs w:val="24"/>
        </w:rPr>
        <w:t>for 4 days</w:t>
      </w:r>
      <w:r w:rsidRPr="00410CE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a"/>
        <w:tblW w:w="8359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2976"/>
        <w:gridCol w:w="2694"/>
      </w:tblGrid>
      <w:tr w:rsidR="007B0645" w14:paraId="1E7B53F4" w14:textId="77777777" w:rsidTr="000A282B">
        <w:trPr>
          <w:trHeight w:val="447"/>
        </w:trPr>
        <w:tc>
          <w:tcPr>
            <w:tcW w:w="1413" w:type="dxa"/>
            <w:hideMark/>
          </w:tcPr>
          <w:p w14:paraId="01F84E24" w14:textId="77777777" w:rsidR="007B0645" w:rsidRDefault="007B0645" w:rsidP="00F71CEB">
            <w:pPr>
              <w:spacing w:before="312"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</w:tcPr>
          <w:p w14:paraId="2DDA6B55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5074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2976" w:type="dxa"/>
            <w:hideMark/>
          </w:tcPr>
          <w:p w14:paraId="2F5474D3" w14:textId="61908660" w:rsidR="007B0645" w:rsidRPr="00B45074" w:rsidRDefault="006C4AA1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5074">
              <w:rPr>
                <w:rFonts w:ascii="Times New Roman" w:hAnsi="Times New Roman" w:cs="Times New Roman"/>
                <w:b/>
                <w:bCs/>
                <w:szCs w:val="21"/>
              </w:rPr>
              <w:t>Cys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2694" w:type="dxa"/>
          </w:tcPr>
          <w:p w14:paraId="56127E12" w14:textId="007FE972" w:rsidR="007B0645" w:rsidRPr="00B45074" w:rsidRDefault="006C4AA1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5074">
              <w:rPr>
                <w:rFonts w:ascii="Times New Roman" w:hAnsi="Times New Roman" w:cs="Times New Roman"/>
                <w:b/>
                <w:bCs/>
                <w:szCs w:val="21"/>
              </w:rPr>
              <w:t>Follicl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</w:tr>
      <w:tr w:rsidR="007B0645" w14:paraId="1084071D" w14:textId="77777777" w:rsidTr="00F71CEB">
        <w:trPr>
          <w:trHeight w:val="567"/>
        </w:trPr>
        <w:tc>
          <w:tcPr>
            <w:tcW w:w="1413" w:type="dxa"/>
            <w:vMerge w:val="restart"/>
          </w:tcPr>
          <w:p w14:paraId="6FF05A71" w14:textId="77777777" w:rsidR="007B0645" w:rsidRDefault="007B0645" w:rsidP="000A282B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5074">
              <w:rPr>
                <w:rFonts w:ascii="Times New Roman" w:hAnsi="Times New Roman" w:cs="Times New Roman"/>
                <w:b/>
                <w:bCs/>
                <w:szCs w:val="21"/>
              </w:rPr>
              <w:t>Control</w:t>
            </w:r>
          </w:p>
          <w:p w14:paraId="379F87BD" w14:textId="72CA9B8E" w:rsidR="004127AE" w:rsidRPr="00B45074" w:rsidRDefault="004127AE" w:rsidP="000A282B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E2733E6" w14:textId="0F7B3645" w:rsidR="007B0645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652</w:t>
            </w:r>
          </w:p>
        </w:tc>
        <w:tc>
          <w:tcPr>
            <w:tcW w:w="2976" w:type="dxa"/>
            <w:hideMark/>
          </w:tcPr>
          <w:p w14:paraId="40FF0161" w14:textId="7575BA7C" w:rsidR="007B0645" w:rsidRPr="001027CE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94</w:t>
            </w:r>
          </w:p>
        </w:tc>
        <w:tc>
          <w:tcPr>
            <w:tcW w:w="2694" w:type="dxa"/>
          </w:tcPr>
          <w:p w14:paraId="11E4C5C6" w14:textId="53DE1F32" w:rsidR="007B0645" w:rsidRPr="00F03CB4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958</w:t>
            </w:r>
          </w:p>
        </w:tc>
      </w:tr>
      <w:tr w:rsidR="007B0645" w14:paraId="0BC715F1" w14:textId="77777777" w:rsidTr="00F71CEB">
        <w:trPr>
          <w:trHeight w:val="567"/>
        </w:trPr>
        <w:tc>
          <w:tcPr>
            <w:tcW w:w="1413" w:type="dxa"/>
            <w:vMerge/>
            <w:hideMark/>
          </w:tcPr>
          <w:p w14:paraId="34119045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0D86B67" w14:textId="05329097" w:rsidR="007B0645" w:rsidRPr="001027CE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896</w:t>
            </w:r>
          </w:p>
        </w:tc>
        <w:tc>
          <w:tcPr>
            <w:tcW w:w="2976" w:type="dxa"/>
            <w:hideMark/>
          </w:tcPr>
          <w:p w14:paraId="299D1B12" w14:textId="4C75C5F5" w:rsidR="007B0645" w:rsidRPr="001027CE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77</w:t>
            </w:r>
          </w:p>
        </w:tc>
        <w:tc>
          <w:tcPr>
            <w:tcW w:w="2694" w:type="dxa"/>
          </w:tcPr>
          <w:p w14:paraId="0B24546A" w14:textId="1864D0CE" w:rsidR="007B0645" w:rsidRPr="00F03CB4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119</w:t>
            </w:r>
          </w:p>
        </w:tc>
      </w:tr>
      <w:tr w:rsidR="007B0645" w14:paraId="49C0603E" w14:textId="77777777" w:rsidTr="00F71CEB">
        <w:trPr>
          <w:trHeight w:val="567"/>
        </w:trPr>
        <w:tc>
          <w:tcPr>
            <w:tcW w:w="1413" w:type="dxa"/>
            <w:vMerge/>
            <w:hideMark/>
          </w:tcPr>
          <w:p w14:paraId="6FA17133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F80A9A4" w14:textId="0A31AE60" w:rsidR="007B0645" w:rsidRPr="001027CE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872</w:t>
            </w:r>
          </w:p>
        </w:tc>
        <w:tc>
          <w:tcPr>
            <w:tcW w:w="2976" w:type="dxa"/>
            <w:hideMark/>
          </w:tcPr>
          <w:p w14:paraId="25F8B2A6" w14:textId="1B2C3160" w:rsidR="007B0645" w:rsidRPr="001027CE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40</w:t>
            </w:r>
          </w:p>
        </w:tc>
        <w:tc>
          <w:tcPr>
            <w:tcW w:w="2694" w:type="dxa"/>
          </w:tcPr>
          <w:p w14:paraId="50EA5B60" w14:textId="7A29F898" w:rsidR="007B0645" w:rsidRPr="00F03CB4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132</w:t>
            </w:r>
          </w:p>
        </w:tc>
      </w:tr>
      <w:tr w:rsidR="007B0645" w14:paraId="06B417A5" w14:textId="77777777" w:rsidTr="00F71CEB">
        <w:trPr>
          <w:trHeight w:val="567"/>
        </w:trPr>
        <w:tc>
          <w:tcPr>
            <w:tcW w:w="1413" w:type="dxa"/>
            <w:vMerge w:val="restart"/>
            <w:hideMark/>
          </w:tcPr>
          <w:p w14:paraId="4D9C7099" w14:textId="059B99B4" w:rsidR="007B0645" w:rsidRPr="00B37639" w:rsidRDefault="00CC26AA" w:rsidP="000A282B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7639">
              <w:rPr>
                <w:rFonts w:ascii="Times New Roman" w:hAnsi="Times New Roman" w:cs="Times New Roman"/>
                <w:b/>
                <w:bCs/>
                <w:szCs w:val="21"/>
              </w:rPr>
              <w:t>1mg/kg Nicotine</w:t>
            </w:r>
          </w:p>
        </w:tc>
        <w:tc>
          <w:tcPr>
            <w:tcW w:w="1276" w:type="dxa"/>
          </w:tcPr>
          <w:p w14:paraId="059885D0" w14:textId="46368C53" w:rsidR="007B0645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752</w:t>
            </w:r>
          </w:p>
        </w:tc>
        <w:tc>
          <w:tcPr>
            <w:tcW w:w="2976" w:type="dxa"/>
            <w:hideMark/>
          </w:tcPr>
          <w:p w14:paraId="47522313" w14:textId="2E882035" w:rsidR="007B0645" w:rsidRPr="001063DF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946</w:t>
            </w:r>
          </w:p>
        </w:tc>
        <w:tc>
          <w:tcPr>
            <w:tcW w:w="2694" w:type="dxa"/>
          </w:tcPr>
          <w:p w14:paraId="351877AE" w14:textId="63608478" w:rsidR="007B0645" w:rsidRPr="00F03CB4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806</w:t>
            </w:r>
          </w:p>
        </w:tc>
      </w:tr>
      <w:tr w:rsidR="007B0645" w14:paraId="75E95887" w14:textId="77777777" w:rsidTr="00F71CEB">
        <w:trPr>
          <w:trHeight w:val="567"/>
        </w:trPr>
        <w:tc>
          <w:tcPr>
            <w:tcW w:w="1413" w:type="dxa"/>
            <w:vMerge/>
            <w:hideMark/>
          </w:tcPr>
          <w:p w14:paraId="45FBC8B8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7500206" w14:textId="54C2FB6A" w:rsidR="007B0645" w:rsidRPr="00D96923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20</w:t>
            </w:r>
          </w:p>
        </w:tc>
        <w:tc>
          <w:tcPr>
            <w:tcW w:w="2976" w:type="dxa"/>
            <w:hideMark/>
          </w:tcPr>
          <w:p w14:paraId="036A8F74" w14:textId="5CD37C48" w:rsidR="007B0645" w:rsidRPr="001063DF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017</w:t>
            </w:r>
          </w:p>
        </w:tc>
        <w:tc>
          <w:tcPr>
            <w:tcW w:w="2694" w:type="dxa"/>
          </w:tcPr>
          <w:p w14:paraId="2A0DFE81" w14:textId="72747BFD" w:rsidR="007B0645" w:rsidRPr="00F03CB4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903</w:t>
            </w:r>
          </w:p>
        </w:tc>
      </w:tr>
      <w:tr w:rsidR="007B0645" w14:paraId="2EEF8B3B" w14:textId="77777777" w:rsidTr="00F71CEB">
        <w:trPr>
          <w:trHeight w:val="567"/>
        </w:trPr>
        <w:tc>
          <w:tcPr>
            <w:tcW w:w="1413" w:type="dxa"/>
            <w:vMerge/>
            <w:hideMark/>
          </w:tcPr>
          <w:p w14:paraId="13F61FB1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42A8B76" w14:textId="2E063189" w:rsidR="007B0645" w:rsidRPr="00D96923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860</w:t>
            </w:r>
          </w:p>
        </w:tc>
        <w:tc>
          <w:tcPr>
            <w:tcW w:w="2976" w:type="dxa"/>
            <w:hideMark/>
          </w:tcPr>
          <w:p w14:paraId="4F35169E" w14:textId="711FD364" w:rsidR="007B0645" w:rsidRPr="001063DF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092</w:t>
            </w:r>
          </w:p>
        </w:tc>
        <w:tc>
          <w:tcPr>
            <w:tcW w:w="2694" w:type="dxa"/>
          </w:tcPr>
          <w:p w14:paraId="42B182B1" w14:textId="4E222E4A" w:rsidR="007B0645" w:rsidRPr="00F03CB4" w:rsidRDefault="006C4AA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68</w:t>
            </w:r>
          </w:p>
        </w:tc>
      </w:tr>
      <w:tr w:rsidR="007B0645" w:rsidRPr="00F03CB4" w14:paraId="74770B74" w14:textId="77777777" w:rsidTr="007B0645">
        <w:trPr>
          <w:trHeight w:val="567"/>
        </w:trPr>
        <w:tc>
          <w:tcPr>
            <w:tcW w:w="1413" w:type="dxa"/>
            <w:vMerge w:val="restart"/>
          </w:tcPr>
          <w:p w14:paraId="31AEA0FD" w14:textId="0AC6A05B" w:rsidR="007B0645" w:rsidRPr="00CC26AA" w:rsidRDefault="00CC26AA" w:rsidP="000A282B">
            <w:pPr>
              <w:widowControl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1mg/kg Nicotine+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50</w:t>
            </w:r>
            <w:r w:rsidR="00453DC5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IU</w:t>
            </w: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/kg LH</w:t>
            </w:r>
          </w:p>
        </w:tc>
        <w:tc>
          <w:tcPr>
            <w:tcW w:w="1276" w:type="dxa"/>
          </w:tcPr>
          <w:p w14:paraId="1362D0F2" w14:textId="406C5223" w:rsidR="007B0645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804</w:t>
            </w:r>
          </w:p>
        </w:tc>
        <w:tc>
          <w:tcPr>
            <w:tcW w:w="2976" w:type="dxa"/>
            <w:hideMark/>
          </w:tcPr>
          <w:p w14:paraId="50F68EE2" w14:textId="781B6072" w:rsidR="007B0645" w:rsidRPr="001027CE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2694" w:type="dxa"/>
          </w:tcPr>
          <w:p w14:paraId="1DD44C12" w14:textId="00E0BFA4" w:rsidR="007B0645" w:rsidRPr="00F03CB4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0</w:t>
            </w:r>
          </w:p>
        </w:tc>
      </w:tr>
      <w:tr w:rsidR="007B0645" w:rsidRPr="00F03CB4" w14:paraId="1A1670AA" w14:textId="77777777" w:rsidTr="007B0645">
        <w:trPr>
          <w:trHeight w:val="567"/>
        </w:trPr>
        <w:tc>
          <w:tcPr>
            <w:tcW w:w="1413" w:type="dxa"/>
            <w:vMerge/>
            <w:hideMark/>
          </w:tcPr>
          <w:p w14:paraId="15FF54D5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F66343C" w14:textId="302695F6" w:rsidR="007B0645" w:rsidRPr="001027CE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052</w:t>
            </w:r>
          </w:p>
        </w:tc>
        <w:tc>
          <w:tcPr>
            <w:tcW w:w="2976" w:type="dxa"/>
            <w:hideMark/>
          </w:tcPr>
          <w:p w14:paraId="0EEEDF3B" w14:textId="2DBAD220" w:rsidR="007B0645" w:rsidRPr="001027CE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49</w:t>
            </w:r>
          </w:p>
        </w:tc>
        <w:tc>
          <w:tcPr>
            <w:tcW w:w="2694" w:type="dxa"/>
          </w:tcPr>
          <w:p w14:paraId="7CF6909A" w14:textId="5F9A9083" w:rsidR="007B0645" w:rsidRPr="00F03CB4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3</w:t>
            </w:r>
          </w:p>
        </w:tc>
      </w:tr>
      <w:tr w:rsidR="007B0645" w:rsidRPr="00F03CB4" w14:paraId="756DE84C" w14:textId="77777777" w:rsidTr="007B0645">
        <w:trPr>
          <w:trHeight w:val="567"/>
        </w:trPr>
        <w:tc>
          <w:tcPr>
            <w:tcW w:w="1413" w:type="dxa"/>
            <w:vMerge/>
            <w:hideMark/>
          </w:tcPr>
          <w:p w14:paraId="69ECE207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3FA81031" w14:textId="3D69D6E7" w:rsidR="007B0645" w:rsidRPr="001027CE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692</w:t>
            </w:r>
          </w:p>
        </w:tc>
        <w:tc>
          <w:tcPr>
            <w:tcW w:w="2976" w:type="dxa"/>
            <w:hideMark/>
          </w:tcPr>
          <w:p w14:paraId="2D8205FD" w14:textId="57C9E3BC" w:rsidR="007B0645" w:rsidRPr="001027CE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694" w:type="dxa"/>
          </w:tcPr>
          <w:p w14:paraId="702C7ABF" w14:textId="4A61FCE3" w:rsidR="007B0645" w:rsidRPr="00F03CB4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63</w:t>
            </w:r>
          </w:p>
        </w:tc>
      </w:tr>
      <w:tr w:rsidR="007B0645" w:rsidRPr="00F03CB4" w14:paraId="5CD42AE5" w14:textId="77777777" w:rsidTr="007B0645">
        <w:trPr>
          <w:trHeight w:val="567"/>
        </w:trPr>
        <w:tc>
          <w:tcPr>
            <w:tcW w:w="1413" w:type="dxa"/>
            <w:vMerge w:val="restart"/>
            <w:hideMark/>
          </w:tcPr>
          <w:p w14:paraId="7D144CEF" w14:textId="2FC09952" w:rsidR="007B0645" w:rsidRPr="00CC26AA" w:rsidRDefault="00CC26AA" w:rsidP="00BC2F8D">
            <w:pPr>
              <w:widowControl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1mg/kg Nicotine+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100</w:t>
            </w:r>
            <w:r w:rsidR="00453DC5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IU</w:t>
            </w: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/kg LH</w:t>
            </w:r>
          </w:p>
        </w:tc>
        <w:tc>
          <w:tcPr>
            <w:tcW w:w="1276" w:type="dxa"/>
          </w:tcPr>
          <w:p w14:paraId="0ED85C2C" w14:textId="35BE0B2E" w:rsidR="007B0645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912</w:t>
            </w:r>
          </w:p>
        </w:tc>
        <w:tc>
          <w:tcPr>
            <w:tcW w:w="2976" w:type="dxa"/>
            <w:hideMark/>
          </w:tcPr>
          <w:p w14:paraId="1D54B477" w14:textId="58AA969A" w:rsidR="007B0645" w:rsidRPr="001063DF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2694" w:type="dxa"/>
          </w:tcPr>
          <w:p w14:paraId="559C00B6" w14:textId="3967174D" w:rsidR="007B0645" w:rsidRPr="00F03CB4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74</w:t>
            </w:r>
          </w:p>
        </w:tc>
      </w:tr>
      <w:tr w:rsidR="007B0645" w:rsidRPr="00F03CB4" w14:paraId="4D0D9F29" w14:textId="77777777" w:rsidTr="007B0645">
        <w:trPr>
          <w:trHeight w:val="567"/>
        </w:trPr>
        <w:tc>
          <w:tcPr>
            <w:tcW w:w="1413" w:type="dxa"/>
            <w:vMerge/>
            <w:hideMark/>
          </w:tcPr>
          <w:p w14:paraId="527E78CB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58ECE946" w14:textId="7589EF1F" w:rsidR="007B0645" w:rsidRPr="00D96923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692</w:t>
            </w:r>
          </w:p>
        </w:tc>
        <w:tc>
          <w:tcPr>
            <w:tcW w:w="2976" w:type="dxa"/>
            <w:hideMark/>
          </w:tcPr>
          <w:p w14:paraId="13BE00FE" w14:textId="41F00A1F" w:rsidR="007B0645" w:rsidRPr="001063DF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2694" w:type="dxa"/>
          </w:tcPr>
          <w:p w14:paraId="7B38CC96" w14:textId="7400A525" w:rsidR="007B0645" w:rsidRPr="00F03CB4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56</w:t>
            </w:r>
          </w:p>
        </w:tc>
      </w:tr>
      <w:tr w:rsidR="007B0645" w:rsidRPr="00F03CB4" w14:paraId="41BD982B" w14:textId="77777777" w:rsidTr="007B0645">
        <w:trPr>
          <w:trHeight w:val="567"/>
        </w:trPr>
        <w:tc>
          <w:tcPr>
            <w:tcW w:w="1413" w:type="dxa"/>
            <w:vMerge/>
            <w:hideMark/>
          </w:tcPr>
          <w:p w14:paraId="1E9FCDB9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3A40646" w14:textId="067EBA67" w:rsidR="007B0645" w:rsidRPr="00D96923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884</w:t>
            </w:r>
          </w:p>
        </w:tc>
        <w:tc>
          <w:tcPr>
            <w:tcW w:w="2976" w:type="dxa"/>
            <w:hideMark/>
          </w:tcPr>
          <w:p w14:paraId="7691A3FC" w14:textId="640D9F45" w:rsidR="007B0645" w:rsidRPr="001063DF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694" w:type="dxa"/>
          </w:tcPr>
          <w:p w14:paraId="4C4D04CA" w14:textId="2D21F640" w:rsidR="007B0645" w:rsidRPr="00F03CB4" w:rsidRDefault="00AC1A82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31</w:t>
            </w:r>
          </w:p>
        </w:tc>
      </w:tr>
      <w:tr w:rsidR="007B0645" w:rsidRPr="00F03CB4" w14:paraId="42EB4302" w14:textId="77777777" w:rsidTr="007B0645">
        <w:trPr>
          <w:trHeight w:val="567"/>
        </w:trPr>
        <w:tc>
          <w:tcPr>
            <w:tcW w:w="1413" w:type="dxa"/>
            <w:vMerge w:val="restart"/>
          </w:tcPr>
          <w:p w14:paraId="4C0C8669" w14:textId="217EF56C" w:rsidR="004127AE" w:rsidRPr="004127AE" w:rsidRDefault="00CC26AA" w:rsidP="00BC2F8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1mg/kg Nicotine+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200</w:t>
            </w:r>
            <w:r w:rsidR="00453DC5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IU</w:t>
            </w: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/kg LH</w:t>
            </w:r>
          </w:p>
        </w:tc>
        <w:tc>
          <w:tcPr>
            <w:tcW w:w="1276" w:type="dxa"/>
          </w:tcPr>
          <w:p w14:paraId="178D5119" w14:textId="67D5D27B" w:rsidR="007B0645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904</w:t>
            </w:r>
          </w:p>
        </w:tc>
        <w:tc>
          <w:tcPr>
            <w:tcW w:w="2976" w:type="dxa"/>
          </w:tcPr>
          <w:p w14:paraId="236CF597" w14:textId="0D4B193A" w:rsidR="007B0645" w:rsidRPr="001063DF" w:rsidRDefault="007C6B3E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38</w:t>
            </w:r>
          </w:p>
        </w:tc>
        <w:tc>
          <w:tcPr>
            <w:tcW w:w="2694" w:type="dxa"/>
          </w:tcPr>
          <w:p w14:paraId="26165C9A" w14:textId="251AB980" w:rsidR="007B0645" w:rsidRPr="00F03CB4" w:rsidRDefault="007C6B3E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266</w:t>
            </w:r>
          </w:p>
        </w:tc>
      </w:tr>
      <w:tr w:rsidR="007B0645" w:rsidRPr="00F03CB4" w14:paraId="3D5C3C87" w14:textId="77777777" w:rsidTr="007B0645">
        <w:trPr>
          <w:trHeight w:val="567"/>
        </w:trPr>
        <w:tc>
          <w:tcPr>
            <w:tcW w:w="1413" w:type="dxa"/>
            <w:vMerge/>
          </w:tcPr>
          <w:p w14:paraId="56766D01" w14:textId="77777777" w:rsidR="007B0645" w:rsidRPr="00D96923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1840B1EE" w14:textId="2D297C17" w:rsidR="007B0645" w:rsidRPr="00D96923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980</w:t>
            </w:r>
          </w:p>
        </w:tc>
        <w:tc>
          <w:tcPr>
            <w:tcW w:w="2976" w:type="dxa"/>
          </w:tcPr>
          <w:p w14:paraId="04F6C6E4" w14:textId="44C6AA92" w:rsidR="007B0645" w:rsidRPr="001063DF" w:rsidRDefault="002F0189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33</w:t>
            </w:r>
          </w:p>
        </w:tc>
        <w:tc>
          <w:tcPr>
            <w:tcW w:w="2694" w:type="dxa"/>
          </w:tcPr>
          <w:p w14:paraId="0A38BAA0" w14:textId="5FE158A6" w:rsidR="007B0645" w:rsidRPr="00F03CB4" w:rsidRDefault="002F0189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247</w:t>
            </w:r>
          </w:p>
        </w:tc>
      </w:tr>
      <w:tr w:rsidR="007B0645" w:rsidRPr="00F03CB4" w14:paraId="26C61749" w14:textId="77777777" w:rsidTr="007B0645">
        <w:trPr>
          <w:trHeight w:val="567"/>
        </w:trPr>
        <w:tc>
          <w:tcPr>
            <w:tcW w:w="1413" w:type="dxa"/>
            <w:vMerge/>
          </w:tcPr>
          <w:p w14:paraId="168AEDEC" w14:textId="77777777" w:rsidR="007B0645" w:rsidRPr="00D96923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6AD63945" w14:textId="688BBEEF" w:rsidR="007B0645" w:rsidRPr="00D96923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620</w:t>
            </w:r>
          </w:p>
        </w:tc>
        <w:tc>
          <w:tcPr>
            <w:tcW w:w="2976" w:type="dxa"/>
          </w:tcPr>
          <w:p w14:paraId="375FF14C" w14:textId="75C35E57" w:rsidR="007B0645" w:rsidRPr="001063DF" w:rsidRDefault="002F0189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32</w:t>
            </w:r>
          </w:p>
        </w:tc>
        <w:tc>
          <w:tcPr>
            <w:tcW w:w="2694" w:type="dxa"/>
          </w:tcPr>
          <w:p w14:paraId="76B8B35E" w14:textId="45556626" w:rsidR="007B0645" w:rsidRPr="00F03CB4" w:rsidRDefault="002F0189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988</w:t>
            </w:r>
          </w:p>
        </w:tc>
      </w:tr>
      <w:tr w:rsidR="007B0645" w:rsidRPr="00F03CB4" w14:paraId="0402BF57" w14:textId="77777777" w:rsidTr="007B0645">
        <w:trPr>
          <w:trHeight w:val="567"/>
        </w:trPr>
        <w:tc>
          <w:tcPr>
            <w:tcW w:w="1413" w:type="dxa"/>
            <w:vMerge w:val="restart"/>
          </w:tcPr>
          <w:p w14:paraId="1762674E" w14:textId="77777777" w:rsidR="004127AE" w:rsidRDefault="00CC26AA" w:rsidP="00BC2F8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1mg/kg</w:t>
            </w:r>
          </w:p>
          <w:p w14:paraId="4EF14923" w14:textId="62E48131" w:rsidR="007B0645" w:rsidRPr="00CC26AA" w:rsidRDefault="00CC26AA" w:rsidP="00BC2F8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Nicotine+</w:t>
            </w:r>
            <w:r w:rsidR="00E075B1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="00453DC5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IU</w:t>
            </w: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/kg FSH</w:t>
            </w:r>
          </w:p>
        </w:tc>
        <w:tc>
          <w:tcPr>
            <w:tcW w:w="1276" w:type="dxa"/>
          </w:tcPr>
          <w:p w14:paraId="198F91B8" w14:textId="09DC937F" w:rsidR="007B0645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688</w:t>
            </w:r>
          </w:p>
        </w:tc>
        <w:tc>
          <w:tcPr>
            <w:tcW w:w="2976" w:type="dxa"/>
            <w:hideMark/>
          </w:tcPr>
          <w:p w14:paraId="33D5F6B1" w14:textId="416D8C83" w:rsidR="007B0645" w:rsidRPr="001027CE" w:rsidRDefault="00E075B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862</w:t>
            </w:r>
          </w:p>
        </w:tc>
        <w:tc>
          <w:tcPr>
            <w:tcW w:w="2694" w:type="dxa"/>
          </w:tcPr>
          <w:p w14:paraId="3265BCA4" w14:textId="0433280E" w:rsidR="007B0645" w:rsidRPr="00F03CB4" w:rsidRDefault="00E075B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826</w:t>
            </w:r>
          </w:p>
        </w:tc>
      </w:tr>
      <w:tr w:rsidR="007B0645" w:rsidRPr="00F03CB4" w14:paraId="1D57B68C" w14:textId="77777777" w:rsidTr="007B0645">
        <w:trPr>
          <w:trHeight w:val="567"/>
        </w:trPr>
        <w:tc>
          <w:tcPr>
            <w:tcW w:w="1413" w:type="dxa"/>
            <w:vMerge/>
            <w:hideMark/>
          </w:tcPr>
          <w:p w14:paraId="78732553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46BCE3F" w14:textId="0F00F005" w:rsidR="007B0645" w:rsidRPr="001027CE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824</w:t>
            </w:r>
          </w:p>
        </w:tc>
        <w:tc>
          <w:tcPr>
            <w:tcW w:w="2976" w:type="dxa"/>
            <w:hideMark/>
          </w:tcPr>
          <w:p w14:paraId="66D432B5" w14:textId="1F7E5089" w:rsidR="007B0645" w:rsidRPr="001027CE" w:rsidRDefault="00E075B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893</w:t>
            </w:r>
          </w:p>
        </w:tc>
        <w:tc>
          <w:tcPr>
            <w:tcW w:w="2694" w:type="dxa"/>
          </w:tcPr>
          <w:p w14:paraId="75AA3247" w14:textId="16BC028B" w:rsidR="007B0645" w:rsidRPr="00F03CB4" w:rsidRDefault="00E075B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931</w:t>
            </w:r>
          </w:p>
        </w:tc>
      </w:tr>
      <w:tr w:rsidR="007B0645" w:rsidRPr="00F03CB4" w14:paraId="4D78CF1A" w14:textId="77777777" w:rsidTr="007B0645">
        <w:trPr>
          <w:trHeight w:val="567"/>
        </w:trPr>
        <w:tc>
          <w:tcPr>
            <w:tcW w:w="1413" w:type="dxa"/>
            <w:vMerge/>
            <w:hideMark/>
          </w:tcPr>
          <w:p w14:paraId="4902C9F0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B09D50E" w14:textId="1DB4B56C" w:rsidR="007B0645" w:rsidRPr="001027CE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956</w:t>
            </w:r>
          </w:p>
        </w:tc>
        <w:tc>
          <w:tcPr>
            <w:tcW w:w="2976" w:type="dxa"/>
            <w:hideMark/>
          </w:tcPr>
          <w:p w14:paraId="133F3DE6" w14:textId="143E71F7" w:rsidR="007B0645" w:rsidRPr="001027CE" w:rsidRDefault="00E075B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968</w:t>
            </w:r>
          </w:p>
        </w:tc>
        <w:tc>
          <w:tcPr>
            <w:tcW w:w="2694" w:type="dxa"/>
          </w:tcPr>
          <w:p w14:paraId="7C3662CA" w14:textId="311903FE" w:rsidR="007B0645" w:rsidRPr="00F03CB4" w:rsidRDefault="00E075B1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988</w:t>
            </w:r>
          </w:p>
        </w:tc>
      </w:tr>
      <w:tr w:rsidR="007B0645" w:rsidRPr="00F03CB4" w14:paraId="25C9DED2" w14:textId="77777777" w:rsidTr="007B0645">
        <w:trPr>
          <w:trHeight w:val="567"/>
        </w:trPr>
        <w:tc>
          <w:tcPr>
            <w:tcW w:w="1413" w:type="dxa"/>
            <w:vMerge w:val="restart"/>
            <w:hideMark/>
          </w:tcPr>
          <w:p w14:paraId="6137B792" w14:textId="0B727835" w:rsidR="007B0645" w:rsidRPr="00CC26AA" w:rsidRDefault="00CC26AA" w:rsidP="000A282B">
            <w:pPr>
              <w:widowControl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 xml:space="preserve">1mg/kg </w:t>
            </w: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Nicotine+</w:t>
            </w:r>
            <w:r w:rsidR="00E075B1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00</w:t>
            </w:r>
            <w:r w:rsidR="00453DC5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IU</w:t>
            </w: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/kg FSH</w:t>
            </w:r>
          </w:p>
        </w:tc>
        <w:tc>
          <w:tcPr>
            <w:tcW w:w="1276" w:type="dxa"/>
          </w:tcPr>
          <w:p w14:paraId="318A46D0" w14:textId="79A4381A" w:rsidR="007B0645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784</w:t>
            </w:r>
          </w:p>
        </w:tc>
        <w:tc>
          <w:tcPr>
            <w:tcW w:w="2976" w:type="dxa"/>
            <w:hideMark/>
          </w:tcPr>
          <w:p w14:paraId="20CB6D2F" w14:textId="1C490C44" w:rsidR="007B0645" w:rsidRPr="001063DF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77</w:t>
            </w:r>
          </w:p>
        </w:tc>
        <w:tc>
          <w:tcPr>
            <w:tcW w:w="2694" w:type="dxa"/>
          </w:tcPr>
          <w:p w14:paraId="372872D3" w14:textId="738A80C4" w:rsidR="007B0645" w:rsidRPr="00F03CB4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107</w:t>
            </w:r>
          </w:p>
        </w:tc>
      </w:tr>
      <w:tr w:rsidR="007B0645" w:rsidRPr="00F03CB4" w14:paraId="2FA85D3D" w14:textId="77777777" w:rsidTr="007B0645">
        <w:trPr>
          <w:trHeight w:val="567"/>
        </w:trPr>
        <w:tc>
          <w:tcPr>
            <w:tcW w:w="1413" w:type="dxa"/>
            <w:vMerge/>
            <w:hideMark/>
          </w:tcPr>
          <w:p w14:paraId="4C75F3C8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4162329" w14:textId="14B89BD5" w:rsidR="007B0645" w:rsidRPr="00D96923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648</w:t>
            </w:r>
          </w:p>
        </w:tc>
        <w:tc>
          <w:tcPr>
            <w:tcW w:w="2976" w:type="dxa"/>
            <w:hideMark/>
          </w:tcPr>
          <w:p w14:paraId="404FBE20" w14:textId="3CFE0EB0" w:rsidR="007B0645" w:rsidRPr="001063DF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77</w:t>
            </w:r>
          </w:p>
        </w:tc>
        <w:tc>
          <w:tcPr>
            <w:tcW w:w="2694" w:type="dxa"/>
          </w:tcPr>
          <w:p w14:paraId="4E3DB07C" w14:textId="356F6525" w:rsidR="007B0645" w:rsidRPr="00F03CB4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071</w:t>
            </w:r>
          </w:p>
        </w:tc>
      </w:tr>
      <w:tr w:rsidR="007B0645" w:rsidRPr="00F03CB4" w14:paraId="0A6AC138" w14:textId="77777777" w:rsidTr="007B0645">
        <w:trPr>
          <w:trHeight w:val="567"/>
        </w:trPr>
        <w:tc>
          <w:tcPr>
            <w:tcW w:w="1413" w:type="dxa"/>
            <w:vMerge/>
            <w:hideMark/>
          </w:tcPr>
          <w:p w14:paraId="690DBEFB" w14:textId="77777777" w:rsidR="007B0645" w:rsidRPr="00B45074" w:rsidRDefault="007B0645" w:rsidP="00F71CE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4F648A82" w14:textId="3A28E693" w:rsidR="007B0645" w:rsidRPr="00D96923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816</w:t>
            </w:r>
          </w:p>
        </w:tc>
        <w:tc>
          <w:tcPr>
            <w:tcW w:w="2976" w:type="dxa"/>
            <w:hideMark/>
          </w:tcPr>
          <w:p w14:paraId="5F228992" w14:textId="3AAA5D2A" w:rsidR="007B0645" w:rsidRPr="001063DF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26</w:t>
            </w:r>
          </w:p>
        </w:tc>
        <w:tc>
          <w:tcPr>
            <w:tcW w:w="2694" w:type="dxa"/>
          </w:tcPr>
          <w:p w14:paraId="4B0498E7" w14:textId="33C7BF5E" w:rsidR="007B0645" w:rsidRPr="00F03CB4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090</w:t>
            </w:r>
          </w:p>
        </w:tc>
      </w:tr>
      <w:tr w:rsidR="007B0645" w:rsidRPr="00F03CB4" w14:paraId="4CB8B62E" w14:textId="77777777" w:rsidTr="007B0645">
        <w:trPr>
          <w:trHeight w:val="567"/>
        </w:trPr>
        <w:tc>
          <w:tcPr>
            <w:tcW w:w="1413" w:type="dxa"/>
            <w:vMerge w:val="restart"/>
          </w:tcPr>
          <w:p w14:paraId="112F26B9" w14:textId="08C66BA1" w:rsidR="007B0645" w:rsidRPr="00CC26AA" w:rsidRDefault="00CC26AA" w:rsidP="000A282B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1mg/kg Nicotine+</w:t>
            </w:r>
            <w:r w:rsidR="00E075B1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00</w:t>
            </w:r>
            <w:r w:rsidR="00453DC5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="00453DC5">
              <w:rPr>
                <w:rFonts w:ascii="Times New Roman" w:hAnsi="Times New Roman" w:cs="Times New Roman"/>
                <w:b/>
                <w:bCs/>
                <w:szCs w:val="21"/>
              </w:rPr>
              <w:t>IU</w:t>
            </w:r>
            <w:r w:rsidRPr="00BC2F8D">
              <w:rPr>
                <w:rFonts w:ascii="Times New Roman" w:hAnsi="Times New Roman" w:cs="Times New Roman"/>
                <w:b/>
                <w:bCs/>
                <w:szCs w:val="21"/>
              </w:rPr>
              <w:t>/kg FSH</w:t>
            </w:r>
          </w:p>
        </w:tc>
        <w:tc>
          <w:tcPr>
            <w:tcW w:w="1276" w:type="dxa"/>
          </w:tcPr>
          <w:p w14:paraId="58ED39A2" w14:textId="299F1176" w:rsidR="007B0645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740</w:t>
            </w:r>
          </w:p>
        </w:tc>
        <w:tc>
          <w:tcPr>
            <w:tcW w:w="2976" w:type="dxa"/>
          </w:tcPr>
          <w:p w14:paraId="1FC8DF0F" w14:textId="17E4F25C" w:rsidR="007B0645" w:rsidRPr="001063DF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96</w:t>
            </w:r>
          </w:p>
        </w:tc>
        <w:tc>
          <w:tcPr>
            <w:tcW w:w="2694" w:type="dxa"/>
          </w:tcPr>
          <w:p w14:paraId="782208CE" w14:textId="09AC71C6" w:rsidR="007B0645" w:rsidRPr="00F03CB4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044</w:t>
            </w:r>
          </w:p>
        </w:tc>
      </w:tr>
      <w:tr w:rsidR="007B0645" w:rsidRPr="00F03CB4" w14:paraId="54C4720D" w14:textId="77777777" w:rsidTr="007B0645">
        <w:trPr>
          <w:trHeight w:val="567"/>
        </w:trPr>
        <w:tc>
          <w:tcPr>
            <w:tcW w:w="1413" w:type="dxa"/>
            <w:vMerge/>
          </w:tcPr>
          <w:p w14:paraId="6531D98D" w14:textId="77777777" w:rsidR="007B0645" w:rsidRPr="00D96923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4473E411" w14:textId="11D6F27F" w:rsidR="007B0645" w:rsidRPr="00D96923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CC26AA">
              <w:rPr>
                <w:rFonts w:ascii="Times New Roman" w:hAnsi="Times New Roman"/>
                <w:color w:val="000000" w:themeColor="text1"/>
                <w:szCs w:val="21"/>
              </w:rPr>
              <w:t>536</w:t>
            </w:r>
          </w:p>
        </w:tc>
        <w:tc>
          <w:tcPr>
            <w:tcW w:w="2976" w:type="dxa"/>
          </w:tcPr>
          <w:p w14:paraId="2D0144F5" w14:textId="03A2C872" w:rsidR="007B0645" w:rsidRPr="001063DF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37</w:t>
            </w:r>
          </w:p>
        </w:tc>
        <w:tc>
          <w:tcPr>
            <w:tcW w:w="2694" w:type="dxa"/>
          </w:tcPr>
          <w:p w14:paraId="24BF2A3F" w14:textId="1BD2BC92" w:rsidR="007B0645" w:rsidRPr="00F03CB4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999</w:t>
            </w:r>
          </w:p>
        </w:tc>
      </w:tr>
      <w:tr w:rsidR="007B0645" w:rsidRPr="00F03CB4" w14:paraId="60E1CA81" w14:textId="77777777" w:rsidTr="007B0645">
        <w:trPr>
          <w:trHeight w:val="567"/>
        </w:trPr>
        <w:tc>
          <w:tcPr>
            <w:tcW w:w="1413" w:type="dxa"/>
            <w:vMerge/>
          </w:tcPr>
          <w:p w14:paraId="0F583B49" w14:textId="77777777" w:rsidR="007B0645" w:rsidRPr="00D96923" w:rsidRDefault="007B0645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46E71BD6" w14:textId="5F86945E" w:rsidR="007B0645" w:rsidRPr="00D96923" w:rsidRDefault="00CC26AA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004</w:t>
            </w:r>
          </w:p>
        </w:tc>
        <w:tc>
          <w:tcPr>
            <w:tcW w:w="2976" w:type="dxa"/>
          </w:tcPr>
          <w:p w14:paraId="2B23C30D" w14:textId="14CB7671" w:rsidR="007B0645" w:rsidRPr="001063DF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21</w:t>
            </w:r>
          </w:p>
        </w:tc>
        <w:tc>
          <w:tcPr>
            <w:tcW w:w="2694" w:type="dxa"/>
          </w:tcPr>
          <w:p w14:paraId="15FE8931" w14:textId="15691C08" w:rsidR="007B0645" w:rsidRPr="00F03CB4" w:rsidRDefault="00394F20" w:rsidP="00F71CEB">
            <w:pPr>
              <w:spacing w:beforeLines="50" w:before="156" w:line="276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83</w:t>
            </w:r>
          </w:p>
        </w:tc>
      </w:tr>
    </w:tbl>
    <w:p w14:paraId="1F08E407" w14:textId="7854AB2B" w:rsidR="000A282B" w:rsidRDefault="000A282B" w:rsidP="00E075B1">
      <w:pPr>
        <w:pStyle w:val="EndNoteBibliography"/>
        <w:spacing w:line="480" w:lineRule="auto"/>
      </w:pPr>
    </w:p>
    <w:sectPr w:rsidR="000A2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FABC79" w14:textId="77777777" w:rsidR="00CD05C5" w:rsidRDefault="00CD05C5" w:rsidP="001536AD">
      <w:r>
        <w:separator/>
      </w:r>
    </w:p>
  </w:endnote>
  <w:endnote w:type="continuationSeparator" w:id="0">
    <w:p w14:paraId="70F00578" w14:textId="77777777" w:rsidR="00CD05C5" w:rsidRDefault="00CD05C5" w:rsidP="00153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nQuanYiZenHe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676B2A" w14:textId="77777777" w:rsidR="00CD05C5" w:rsidRDefault="00CD05C5" w:rsidP="001536AD">
      <w:r>
        <w:separator/>
      </w:r>
    </w:p>
  </w:footnote>
  <w:footnote w:type="continuationSeparator" w:id="0">
    <w:p w14:paraId="5667EAC6" w14:textId="77777777" w:rsidR="00CD05C5" w:rsidRDefault="00CD05C5" w:rsidP="00153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53EE"/>
    <w:rsid w:val="00012803"/>
    <w:rsid w:val="00036DA1"/>
    <w:rsid w:val="000473BE"/>
    <w:rsid w:val="00084DCF"/>
    <w:rsid w:val="000A282B"/>
    <w:rsid w:val="000E5641"/>
    <w:rsid w:val="001172A3"/>
    <w:rsid w:val="001253EE"/>
    <w:rsid w:val="00144006"/>
    <w:rsid w:val="001536AD"/>
    <w:rsid w:val="001731B4"/>
    <w:rsid w:val="00187926"/>
    <w:rsid w:val="001A208C"/>
    <w:rsid w:val="001A68CF"/>
    <w:rsid w:val="001B1BD5"/>
    <w:rsid w:val="001D6BE1"/>
    <w:rsid w:val="001E61A1"/>
    <w:rsid w:val="002022D5"/>
    <w:rsid w:val="002142AC"/>
    <w:rsid w:val="00215B92"/>
    <w:rsid w:val="002219B7"/>
    <w:rsid w:val="002409C0"/>
    <w:rsid w:val="00241A7D"/>
    <w:rsid w:val="002446DB"/>
    <w:rsid w:val="00254B8E"/>
    <w:rsid w:val="00274423"/>
    <w:rsid w:val="00281AF6"/>
    <w:rsid w:val="002F0189"/>
    <w:rsid w:val="002F6C9F"/>
    <w:rsid w:val="003035CD"/>
    <w:rsid w:val="00371127"/>
    <w:rsid w:val="0038317B"/>
    <w:rsid w:val="00394F20"/>
    <w:rsid w:val="003A0EED"/>
    <w:rsid w:val="003B12BF"/>
    <w:rsid w:val="003B2320"/>
    <w:rsid w:val="004127AE"/>
    <w:rsid w:val="0041623F"/>
    <w:rsid w:val="00444E24"/>
    <w:rsid w:val="00453DC5"/>
    <w:rsid w:val="00456BB8"/>
    <w:rsid w:val="0048058F"/>
    <w:rsid w:val="004917A9"/>
    <w:rsid w:val="004F528E"/>
    <w:rsid w:val="005200D2"/>
    <w:rsid w:val="0055028F"/>
    <w:rsid w:val="005658EC"/>
    <w:rsid w:val="0057283D"/>
    <w:rsid w:val="00582260"/>
    <w:rsid w:val="005841C7"/>
    <w:rsid w:val="00597C65"/>
    <w:rsid w:val="005D5113"/>
    <w:rsid w:val="005E68F5"/>
    <w:rsid w:val="00601706"/>
    <w:rsid w:val="00617964"/>
    <w:rsid w:val="00627C2D"/>
    <w:rsid w:val="00634213"/>
    <w:rsid w:val="00674C0E"/>
    <w:rsid w:val="00675FD2"/>
    <w:rsid w:val="006761E0"/>
    <w:rsid w:val="00680AA1"/>
    <w:rsid w:val="006A1214"/>
    <w:rsid w:val="006C4AA1"/>
    <w:rsid w:val="006F2FAC"/>
    <w:rsid w:val="00702B28"/>
    <w:rsid w:val="007353FA"/>
    <w:rsid w:val="00780CD6"/>
    <w:rsid w:val="007A52C5"/>
    <w:rsid w:val="007A5616"/>
    <w:rsid w:val="007A77BC"/>
    <w:rsid w:val="007B0645"/>
    <w:rsid w:val="007C6B3E"/>
    <w:rsid w:val="007E1E89"/>
    <w:rsid w:val="00803D10"/>
    <w:rsid w:val="00820D7B"/>
    <w:rsid w:val="0084303E"/>
    <w:rsid w:val="008608C2"/>
    <w:rsid w:val="008611CC"/>
    <w:rsid w:val="0087356D"/>
    <w:rsid w:val="008C1DA4"/>
    <w:rsid w:val="008C7390"/>
    <w:rsid w:val="008D162F"/>
    <w:rsid w:val="008D532F"/>
    <w:rsid w:val="008E49BD"/>
    <w:rsid w:val="00901B3B"/>
    <w:rsid w:val="009311D2"/>
    <w:rsid w:val="00937DB0"/>
    <w:rsid w:val="00981D50"/>
    <w:rsid w:val="009C10AE"/>
    <w:rsid w:val="009C7AEC"/>
    <w:rsid w:val="009E7A8B"/>
    <w:rsid w:val="00A044E7"/>
    <w:rsid w:val="00A22907"/>
    <w:rsid w:val="00A73B3F"/>
    <w:rsid w:val="00A9087E"/>
    <w:rsid w:val="00AC1A82"/>
    <w:rsid w:val="00B01723"/>
    <w:rsid w:val="00B22B73"/>
    <w:rsid w:val="00B37639"/>
    <w:rsid w:val="00B65BC1"/>
    <w:rsid w:val="00BB4255"/>
    <w:rsid w:val="00BB6B1C"/>
    <w:rsid w:val="00BC0609"/>
    <w:rsid w:val="00BC2F8D"/>
    <w:rsid w:val="00BD35B9"/>
    <w:rsid w:val="00BF5880"/>
    <w:rsid w:val="00C362CB"/>
    <w:rsid w:val="00C41901"/>
    <w:rsid w:val="00C4343C"/>
    <w:rsid w:val="00C43ADF"/>
    <w:rsid w:val="00C619E6"/>
    <w:rsid w:val="00C66B55"/>
    <w:rsid w:val="00C676B5"/>
    <w:rsid w:val="00C8494B"/>
    <w:rsid w:val="00C855EC"/>
    <w:rsid w:val="00CA4B30"/>
    <w:rsid w:val="00CB27B7"/>
    <w:rsid w:val="00CC26AA"/>
    <w:rsid w:val="00CD05C5"/>
    <w:rsid w:val="00CD7550"/>
    <w:rsid w:val="00D5535D"/>
    <w:rsid w:val="00D65DFE"/>
    <w:rsid w:val="00DE5F65"/>
    <w:rsid w:val="00DE716B"/>
    <w:rsid w:val="00E05897"/>
    <w:rsid w:val="00E075B1"/>
    <w:rsid w:val="00E16D84"/>
    <w:rsid w:val="00E1780D"/>
    <w:rsid w:val="00E266A2"/>
    <w:rsid w:val="00E85819"/>
    <w:rsid w:val="00EA7E50"/>
    <w:rsid w:val="00EF4ED9"/>
    <w:rsid w:val="00F034C6"/>
    <w:rsid w:val="00F1496C"/>
    <w:rsid w:val="00F17F1A"/>
    <w:rsid w:val="00F35014"/>
    <w:rsid w:val="00F43E79"/>
    <w:rsid w:val="00F458CF"/>
    <w:rsid w:val="00FF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861173"/>
  <w15:docId w15:val="{62BFC4E5-02B2-4C78-A593-9F04172A2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5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253E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253EE"/>
    <w:rPr>
      <w:rFonts w:ascii="Calibri" w:hAnsi="Calibri" w:cs="Calibri"/>
      <w:noProof/>
      <w:sz w:val="20"/>
    </w:rPr>
  </w:style>
  <w:style w:type="table" w:customStyle="1" w:styleId="21">
    <w:name w:val="无格式表格 21"/>
    <w:basedOn w:val="a1"/>
    <w:uiPriority w:val="42"/>
    <w:rsid w:val="001253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53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6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6AD"/>
    <w:rPr>
      <w:sz w:val="18"/>
      <w:szCs w:val="18"/>
    </w:rPr>
  </w:style>
  <w:style w:type="character" w:customStyle="1" w:styleId="fontstyle01">
    <w:name w:val="fontstyle01"/>
    <w:basedOn w:val="a0"/>
    <w:rsid w:val="009C7AEC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48058F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B064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0645"/>
    <w:rPr>
      <w:sz w:val="18"/>
      <w:szCs w:val="18"/>
    </w:rPr>
  </w:style>
  <w:style w:type="table" w:styleId="aa">
    <w:name w:val="Table Grid"/>
    <w:basedOn w:val="a1"/>
    <w:uiPriority w:val="39"/>
    <w:rsid w:val="007B0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55028F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b">
    <w:name w:val="Revision"/>
    <w:hidden/>
    <w:uiPriority w:val="99"/>
    <w:semiHidden/>
    <w:rsid w:val="007A5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6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7390.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angon.com/productDetail?productInfo.code=D12124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angon.com/productDetail?productInfo.code=D121245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ncbi.nlm.nih.gov/entrez/query.fcgi?cmd=Search&amp;db=Nucleotide&amp;term=NM_01352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entrez/query.fcgi?cmd=Search&amp;db=Nucleotide&amp;term=NM_013582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4</Pages>
  <Words>531</Words>
  <Characters>3031</Characters>
  <Application>Microsoft Office Word</Application>
  <DocSecurity>0</DocSecurity>
  <Lines>25</Lines>
  <Paragraphs>7</Paragraphs>
  <ScaleCrop>false</ScaleCrop>
  <Company>Win</Company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497</cp:lastModifiedBy>
  <cp:revision>33</cp:revision>
  <dcterms:created xsi:type="dcterms:W3CDTF">2020-05-28T13:28:00Z</dcterms:created>
  <dcterms:modified xsi:type="dcterms:W3CDTF">2021-08-06T01:12:00Z</dcterms:modified>
</cp:coreProperties>
</file>